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B263A" w14:textId="3EDBD7E3" w:rsidR="002C6E1D" w:rsidRPr="00EE72C8" w:rsidRDefault="002C6E1D" w:rsidP="002C6E1D">
      <w:pPr>
        <w:spacing w:line="360" w:lineRule="auto"/>
        <w:jc w:val="center"/>
        <w:rPr>
          <w:b/>
          <w:color w:val="000000" w:themeColor="text1"/>
          <w:lang w:eastAsia="ko-KR"/>
        </w:rPr>
      </w:pPr>
      <w:bookmarkStart w:id="0" w:name="OLE_LINK36"/>
      <w:bookmarkStart w:id="1" w:name="OLE_LINK37"/>
      <w:r w:rsidRPr="00EE72C8">
        <w:rPr>
          <w:b/>
          <w:color w:val="000000" w:themeColor="text1"/>
          <w:lang w:eastAsia="ko-KR"/>
        </w:rPr>
        <w:t>Supplementary materials</w:t>
      </w:r>
    </w:p>
    <w:p w14:paraId="75B412E6" w14:textId="77777777" w:rsidR="002C6E1D" w:rsidRPr="00EE72C8" w:rsidRDefault="002C6E1D" w:rsidP="002C6E1D">
      <w:pPr>
        <w:spacing w:line="360" w:lineRule="auto"/>
        <w:jc w:val="center"/>
        <w:rPr>
          <w:b/>
          <w:color w:val="000000" w:themeColor="text1"/>
          <w:lang w:eastAsia="ko-KR"/>
        </w:rPr>
      </w:pPr>
    </w:p>
    <w:p w14:paraId="16A0A768" w14:textId="41BFC9F8" w:rsidR="002C6E1D" w:rsidRPr="00EE72C8" w:rsidRDefault="002C6E1D" w:rsidP="002C6E1D">
      <w:pPr>
        <w:spacing w:line="360" w:lineRule="auto"/>
        <w:jc w:val="center"/>
        <w:rPr>
          <w:b/>
          <w:color w:val="000000" w:themeColor="text1"/>
          <w:lang w:eastAsia="ko-KR"/>
        </w:rPr>
      </w:pPr>
      <w:r w:rsidRPr="00EE72C8">
        <w:rPr>
          <w:b/>
          <w:color w:val="000000" w:themeColor="text1"/>
          <w:lang w:eastAsia="ko-KR"/>
        </w:rPr>
        <w:t>T</w:t>
      </w:r>
      <w:r w:rsidRPr="00EE72C8">
        <w:rPr>
          <w:b/>
          <w:color w:val="000000" w:themeColor="text1"/>
        </w:rPr>
        <w:t xml:space="preserve">etrahydrobenzimidazole TMQ0153 </w:t>
      </w:r>
      <w:r w:rsidRPr="00EE72C8">
        <w:rPr>
          <w:b/>
          <w:color w:val="000000" w:themeColor="text1"/>
          <w:lang w:eastAsia="ko-KR"/>
        </w:rPr>
        <w:t xml:space="preserve">triggers </w:t>
      </w:r>
      <w:r w:rsidRPr="00EE72C8">
        <w:rPr>
          <w:b/>
          <w:color w:val="000000" w:themeColor="text1"/>
        </w:rPr>
        <w:t xml:space="preserve">apoptosis, autophagy and necroptosis </w:t>
      </w:r>
      <w:r w:rsidRPr="00EE72C8">
        <w:rPr>
          <w:b/>
          <w:color w:val="000000" w:themeColor="text1"/>
          <w:lang w:eastAsia="ko-KR"/>
        </w:rPr>
        <w:t>crosstalk in chronic myeloid leukemia</w:t>
      </w:r>
    </w:p>
    <w:p w14:paraId="2C430E1C" w14:textId="77777777" w:rsidR="002C6E1D" w:rsidRPr="00EE72C8" w:rsidRDefault="002C6E1D" w:rsidP="002C6E1D">
      <w:pPr>
        <w:spacing w:line="360" w:lineRule="auto"/>
        <w:jc w:val="center"/>
        <w:rPr>
          <w:b/>
          <w:color w:val="000000" w:themeColor="text1"/>
          <w:lang w:eastAsia="ko-KR"/>
        </w:rPr>
      </w:pPr>
    </w:p>
    <w:bookmarkEnd w:id="0"/>
    <w:bookmarkEnd w:id="1"/>
    <w:p w14:paraId="1E75E4EF" w14:textId="617437DF" w:rsidR="00B719AC" w:rsidRPr="00EE72C8" w:rsidRDefault="002C6E1D" w:rsidP="002C6E1D">
      <w:pPr>
        <w:spacing w:after="160" w:line="259" w:lineRule="auto"/>
        <w:jc w:val="center"/>
        <w:rPr>
          <w:b/>
          <w:lang w:val="fr-CH"/>
        </w:rPr>
      </w:pPr>
      <w:r w:rsidRPr="00EE72C8">
        <w:rPr>
          <w:b/>
          <w:color w:val="000000" w:themeColor="text1"/>
          <w:lang w:val="fr-CH"/>
        </w:rPr>
        <w:t>Song</w:t>
      </w:r>
      <w:r w:rsidRPr="00EE72C8">
        <w:rPr>
          <w:b/>
          <w:lang w:val="fr-CH"/>
        </w:rPr>
        <w:t xml:space="preserve"> et al.</w:t>
      </w:r>
    </w:p>
    <w:p w14:paraId="2BDC6244" w14:textId="77777777" w:rsidR="00B719AC" w:rsidRPr="00EE72C8" w:rsidRDefault="00B719AC" w:rsidP="00B719AC">
      <w:pPr>
        <w:spacing w:line="480" w:lineRule="auto"/>
        <w:jc w:val="both"/>
        <w:rPr>
          <w:b/>
          <w:lang w:val="fr-CH"/>
        </w:rPr>
      </w:pPr>
    </w:p>
    <w:p w14:paraId="6CC6DA3A" w14:textId="14B17D64" w:rsidR="008F1070" w:rsidRPr="00EE72C8" w:rsidRDefault="008F1070" w:rsidP="008F1070">
      <w:pPr>
        <w:spacing w:line="480" w:lineRule="auto"/>
        <w:jc w:val="both"/>
        <w:rPr>
          <w:rStyle w:val="CommentReference"/>
          <w:rFonts w:eastAsiaTheme="minorEastAsia"/>
          <w:sz w:val="24"/>
          <w:szCs w:val="24"/>
          <w:lang w:eastAsia="en-US"/>
        </w:rPr>
      </w:pPr>
      <w:r w:rsidRPr="00EE72C8">
        <w:rPr>
          <w:b/>
          <w:lang w:val="fr-CH"/>
        </w:rPr>
        <w:t xml:space="preserve">Suppl. Fig. 1. </w:t>
      </w:r>
      <w:r w:rsidRPr="00EE72C8">
        <w:rPr>
          <w:b/>
        </w:rPr>
        <w:t>TMQ0153 accumulates in K562 cells in a dose- and time</w:t>
      </w:r>
      <w:r w:rsidRPr="00EE72C8">
        <w:t>-</w:t>
      </w:r>
      <w:r w:rsidRPr="00EE72C8">
        <w:rPr>
          <w:b/>
        </w:rPr>
        <w:t xml:space="preserve">dependent manner. </w:t>
      </w:r>
      <w:r w:rsidRPr="00EE72C8">
        <w:t>(</w:t>
      </w:r>
      <w:r w:rsidRPr="00EE72C8">
        <w:rPr>
          <w:b/>
        </w:rPr>
        <w:t>A</w:t>
      </w:r>
      <w:r w:rsidRPr="00EE72C8">
        <w:t xml:space="preserve">) TMQ0153 showed a concentration- and time-dependent cellular uptake </w:t>
      </w:r>
      <w:r w:rsidRPr="00EE72C8">
        <w:rPr>
          <w:rFonts w:eastAsia="Arial Unicode MS"/>
          <w:szCs w:val="20"/>
        </w:rPr>
        <w:t xml:space="preserve">as quantiﬁed by flow cytometry using </w:t>
      </w:r>
      <w:r w:rsidRPr="00EE72C8">
        <w:t xml:space="preserve">FL1, FL2 &amp; FL3 channels with the strongest shift in the FL3 channel. Left panel: representative dot blots obtained with FL3 channel. Right panels: fluorescence intensity quantification on FL1, FL2 &amp; FL3 channels represented as the mean </w:t>
      </w:r>
      <w:r w:rsidRPr="00EE72C8">
        <w:rPr>
          <w:kern w:val="2"/>
        </w:rPr>
        <w:t>(± S.D.) of three independent experiments</w:t>
      </w:r>
      <w:r w:rsidRPr="00EE72C8">
        <w:t xml:space="preserve">. </w:t>
      </w:r>
      <w:r w:rsidRPr="00EE72C8">
        <w:rPr>
          <w:kern w:val="2"/>
        </w:rPr>
        <w:t xml:space="preserve">Statistical significance was assessed as </w:t>
      </w:r>
      <w:r w:rsidRPr="00EE72C8">
        <w:rPr>
          <w:rFonts w:eastAsia="Arial Unicode MS"/>
        </w:rPr>
        <w:t xml:space="preserve">*p &lt; 0.05, **p &lt; 0.01, ***p &lt; 0.001 compared to untreated cells. </w:t>
      </w:r>
      <w:r w:rsidRPr="00EE72C8">
        <w:rPr>
          <w:bCs/>
        </w:rPr>
        <w:t>(</w:t>
      </w:r>
      <w:r w:rsidRPr="00EE72C8">
        <w:rPr>
          <w:b/>
          <w:bCs/>
        </w:rPr>
        <w:t>B</w:t>
      </w:r>
      <w:r w:rsidRPr="00EE72C8">
        <w:rPr>
          <w:bCs/>
        </w:rPr>
        <w:t>)</w:t>
      </w:r>
      <w:r w:rsidRPr="00EE72C8">
        <w:rPr>
          <w:b/>
          <w:bCs/>
        </w:rPr>
        <w:t xml:space="preserve"> </w:t>
      </w:r>
      <w:r w:rsidRPr="00EE72C8">
        <w:rPr>
          <w:bCs/>
        </w:rPr>
        <w:t xml:space="preserve">After 24 h of treatment, autofluorescent </w:t>
      </w:r>
      <w:r w:rsidRPr="00EE72C8">
        <w:t xml:space="preserve">TMQ0153 was detected by confocal microscopy. </w:t>
      </w:r>
      <w:r w:rsidRPr="00EE72C8">
        <w:rPr>
          <w:rStyle w:val="CommentReference"/>
          <w:rFonts w:eastAsiaTheme="minorEastAsia"/>
          <w:sz w:val="24"/>
          <w:szCs w:val="24"/>
          <w:lang w:eastAsia="en-US"/>
        </w:rPr>
        <w:t>Two-way ANOVA (FACS); post hoc; Sidak’s test.</w:t>
      </w:r>
    </w:p>
    <w:p w14:paraId="78242A42" w14:textId="216A0020" w:rsidR="008F1070" w:rsidRPr="00EE72C8" w:rsidRDefault="008F1070" w:rsidP="008F1070">
      <w:pPr>
        <w:spacing w:line="480" w:lineRule="auto"/>
        <w:jc w:val="both"/>
        <w:rPr>
          <w:rStyle w:val="CommentReference"/>
          <w:rFonts w:eastAsiaTheme="minorEastAsia"/>
          <w:sz w:val="24"/>
          <w:szCs w:val="24"/>
          <w:lang w:eastAsia="en-US"/>
        </w:rPr>
      </w:pPr>
    </w:p>
    <w:p w14:paraId="402A7736" w14:textId="753B0AFB" w:rsidR="008F1070" w:rsidRPr="00EE72C8" w:rsidRDefault="008F1070" w:rsidP="008F1070">
      <w:pPr>
        <w:spacing w:line="480" w:lineRule="auto"/>
        <w:jc w:val="both"/>
        <w:rPr>
          <w:b/>
          <w:bCs/>
          <w:color w:val="000000"/>
          <w:shd w:val="clear" w:color="auto" w:fill="FFFFFF"/>
        </w:rPr>
      </w:pPr>
      <w:r w:rsidRPr="00EE72C8">
        <w:rPr>
          <w:b/>
        </w:rPr>
        <w:t>Suppl. Fig. 2.</w:t>
      </w:r>
      <w:r w:rsidRPr="00EE72C8">
        <w:rPr>
          <w:b/>
          <w:color w:val="000000"/>
          <w:shd w:val="clear" w:color="auto" w:fill="FFFFFF"/>
        </w:rPr>
        <w:t xml:space="preserve"> The validation of the resistance to imatinib induced cell death in K562 and K562R cells.</w:t>
      </w:r>
      <w:r w:rsidRPr="00EE72C8">
        <w:rPr>
          <w:color w:val="000000"/>
          <w:shd w:val="clear" w:color="auto" w:fill="FFFFFF"/>
        </w:rPr>
        <w:t xml:space="preserve"> </w:t>
      </w:r>
      <w:r w:rsidRPr="00EE72C8">
        <w:rPr>
          <w:b/>
          <w:color w:val="000000"/>
          <w:shd w:val="clear" w:color="auto" w:fill="FFFFFF"/>
        </w:rPr>
        <w:t>(A)</w:t>
      </w:r>
      <w:r w:rsidRPr="00EE72C8">
        <w:rPr>
          <w:color w:val="000000"/>
          <w:shd w:val="clear" w:color="auto" w:fill="FFFFFF"/>
        </w:rPr>
        <w:t xml:space="preserve"> </w:t>
      </w:r>
      <w:r w:rsidR="00E115A9" w:rsidRPr="00EE72C8">
        <w:rPr>
          <w:color w:val="000000"/>
          <w:shd w:val="clear" w:color="auto" w:fill="FFFFFF"/>
        </w:rPr>
        <w:t>A dose-dependent comparison of imatinib-sensitive and -resistant K562 cells after 24 h. After 24 h of treatment, the type of cell death triggered by TMQ0153 was characterized by flow cytometry (FACS) after Annexin V APC/ propidium iodide (PI) staining. Pictures representative of three independent experiments (top panel) and the corresponding quantification (lower panel) are shown. Statistical significance was assessed as *p &lt; 0.05, **p &lt; 0.01, ***p &lt; 0.001 compared to untreated cells. Two-way ANOVA (FACS); post hoc: Sidak’s test.</w:t>
      </w:r>
    </w:p>
    <w:p w14:paraId="6A52AF85" w14:textId="35868FD3" w:rsidR="008F1070" w:rsidRPr="00EE72C8" w:rsidRDefault="008F1070" w:rsidP="008F1070">
      <w:pPr>
        <w:spacing w:line="480" w:lineRule="auto"/>
        <w:jc w:val="both"/>
        <w:rPr>
          <w:rStyle w:val="CommentReference"/>
          <w:rFonts w:eastAsiaTheme="minorEastAsia"/>
          <w:sz w:val="24"/>
          <w:szCs w:val="24"/>
          <w:lang w:eastAsia="en-US"/>
        </w:rPr>
      </w:pPr>
    </w:p>
    <w:p w14:paraId="723548A0" w14:textId="3669E2DE" w:rsidR="008F1070" w:rsidRPr="00EE72C8" w:rsidRDefault="008F1070" w:rsidP="008F1070">
      <w:pPr>
        <w:spacing w:line="480" w:lineRule="auto"/>
        <w:jc w:val="both"/>
        <w:rPr>
          <w:rFonts w:eastAsia="Arial Unicode MS"/>
        </w:rPr>
      </w:pPr>
      <w:r w:rsidRPr="00EE72C8">
        <w:rPr>
          <w:b/>
        </w:rPr>
        <w:lastRenderedPageBreak/>
        <w:t xml:space="preserve">Suppl. Fig. 3. Cytotoxic and anti-proliferative effects of TMQ0153 on CML cells. </w:t>
      </w:r>
      <w:r w:rsidRPr="00EE72C8">
        <w:rPr>
          <w:rFonts w:eastAsia="Arial Unicode MS"/>
        </w:rPr>
        <w:t xml:space="preserve">Time- and dose dependent effect of TMQ0153 on the proliferation (left panel) and viability (right panel) of K562R </w:t>
      </w:r>
      <w:r w:rsidRPr="00EE72C8">
        <w:t>(</w:t>
      </w:r>
      <w:r w:rsidRPr="00EE72C8">
        <w:rPr>
          <w:b/>
        </w:rPr>
        <w:t>A</w:t>
      </w:r>
      <w:r w:rsidRPr="00EE72C8">
        <w:t>)</w:t>
      </w:r>
      <w:r w:rsidRPr="00EE72C8">
        <w:rPr>
          <w:b/>
        </w:rPr>
        <w:t>,</w:t>
      </w:r>
      <w:r w:rsidRPr="00EE72C8">
        <w:rPr>
          <w:rFonts w:eastAsia="Arial Unicode MS"/>
        </w:rPr>
        <w:t xml:space="preserve"> KBM5 (</w:t>
      </w:r>
      <w:r w:rsidRPr="00EE72C8">
        <w:rPr>
          <w:rFonts w:eastAsia="Arial Unicode MS"/>
          <w:b/>
        </w:rPr>
        <w:t>B</w:t>
      </w:r>
      <w:r w:rsidRPr="00EE72C8">
        <w:rPr>
          <w:rFonts w:eastAsia="Arial Unicode MS"/>
        </w:rPr>
        <w:t>), KBM5R (</w:t>
      </w:r>
      <w:r w:rsidRPr="00EE72C8">
        <w:rPr>
          <w:rFonts w:eastAsia="Arial Unicode MS"/>
          <w:b/>
        </w:rPr>
        <w:t>C</w:t>
      </w:r>
      <w:r w:rsidRPr="00EE72C8">
        <w:rPr>
          <w:rFonts w:eastAsia="Arial Unicode MS"/>
        </w:rPr>
        <w:t>) and MEG01 (</w:t>
      </w:r>
      <w:r w:rsidRPr="00EE72C8">
        <w:rPr>
          <w:rFonts w:eastAsia="Arial Unicode MS"/>
          <w:b/>
        </w:rPr>
        <w:t>D</w:t>
      </w:r>
      <w:r w:rsidRPr="00EE72C8">
        <w:rPr>
          <w:rFonts w:eastAsia="Arial Unicode MS"/>
        </w:rPr>
        <w:t xml:space="preserve">) cell lines. </w:t>
      </w:r>
      <w:r w:rsidRPr="00EE72C8">
        <w:rPr>
          <w:rFonts w:eastAsia="Arial Unicode MS"/>
          <w:szCs w:val="20"/>
        </w:rPr>
        <w:t>(</w:t>
      </w:r>
      <w:r w:rsidRPr="00EE72C8">
        <w:rPr>
          <w:rFonts w:eastAsia="Arial Unicode MS"/>
          <w:b/>
          <w:szCs w:val="20"/>
        </w:rPr>
        <w:t>E</w:t>
      </w:r>
      <w:r w:rsidRPr="00EE72C8">
        <w:rPr>
          <w:rFonts w:eastAsia="Arial Unicode MS"/>
          <w:szCs w:val="20"/>
        </w:rPr>
        <w:t>)</w:t>
      </w:r>
      <w:r w:rsidRPr="00EE72C8">
        <w:rPr>
          <w:rFonts w:eastAsia="Arial Unicode MS"/>
          <w:b/>
          <w:szCs w:val="20"/>
        </w:rPr>
        <w:t xml:space="preserve"> </w:t>
      </w:r>
      <w:r w:rsidRPr="00EE72C8">
        <w:rPr>
          <w:rFonts w:eastAsia="Arial Unicode MS"/>
        </w:rPr>
        <w:t xml:space="preserve">Inhibitory effect of increasing concentrations of TMQ0153 on the colony forming capacities of K562R. Left panel: pictures representative of three independent experiments. Right panel: quantification of the colony numbers. Data represent the mean </w:t>
      </w:r>
      <w:r w:rsidRPr="00EE72C8">
        <w:rPr>
          <w:kern w:val="2"/>
        </w:rPr>
        <w:t xml:space="preserve">(±S.D.) of three independent experiments. Statistical significance was assessed as </w:t>
      </w:r>
      <w:r w:rsidRPr="00EE72C8">
        <w:rPr>
          <w:rFonts w:eastAsia="Arial Unicode MS"/>
        </w:rPr>
        <w:t>*p &lt; 0.05, **p &lt; 0.01, ***p &lt; 0.001. Two-way ANOVA; post hoc; Sidak’s test (Viability and proliferation). One-way ANOVA post hoc; Sidak’s test (colony formation assay).</w:t>
      </w:r>
    </w:p>
    <w:p w14:paraId="17312DDA" w14:textId="69BE75EB" w:rsidR="008F1070" w:rsidRPr="00EE72C8" w:rsidRDefault="008F1070" w:rsidP="008F1070">
      <w:pPr>
        <w:spacing w:line="480" w:lineRule="auto"/>
        <w:jc w:val="both"/>
        <w:rPr>
          <w:rFonts w:eastAsia="Arial Unicode MS"/>
        </w:rPr>
      </w:pPr>
    </w:p>
    <w:p w14:paraId="7F87F652" w14:textId="2B8BBC56" w:rsidR="008F1070" w:rsidRPr="00EE72C8" w:rsidRDefault="008F1070" w:rsidP="008F1070">
      <w:pPr>
        <w:spacing w:line="480" w:lineRule="auto"/>
        <w:jc w:val="both"/>
        <w:rPr>
          <w:rFonts w:eastAsia="Arial Unicode MS"/>
          <w:color w:val="000000" w:themeColor="text1"/>
          <w:szCs w:val="20"/>
        </w:rPr>
      </w:pPr>
      <w:r w:rsidRPr="00EE72C8">
        <w:rPr>
          <w:b/>
        </w:rPr>
        <w:t xml:space="preserve">Suppl. Fig. 4. </w:t>
      </w:r>
      <w:r w:rsidRPr="00EE72C8">
        <w:rPr>
          <w:rFonts w:eastAsia="Arial Unicode MS"/>
          <w:b/>
          <w:bCs/>
          <w:color w:val="000000" w:themeColor="text1"/>
        </w:rPr>
        <w:t xml:space="preserve">Inhibition of </w:t>
      </w:r>
      <w:r w:rsidRPr="00EE72C8">
        <w:rPr>
          <w:rFonts w:eastAsia="Arial Unicode MS"/>
          <w:b/>
          <w:bCs/>
          <w:i/>
          <w:color w:val="000000" w:themeColor="text1"/>
        </w:rPr>
        <w:t>in vivo</w:t>
      </w:r>
      <w:r w:rsidRPr="00EE72C8">
        <w:rPr>
          <w:rFonts w:eastAsia="Arial Unicode MS"/>
          <w:b/>
          <w:bCs/>
          <w:color w:val="000000" w:themeColor="text1"/>
        </w:rPr>
        <w:t xml:space="preserve"> tumor forming ability by TMQ0153 of K562 cells xenografted in zebrafish.</w:t>
      </w:r>
      <w:r w:rsidRPr="00EE72C8">
        <w:rPr>
          <w:rFonts w:eastAsia="Arial Unicode MS"/>
          <w:color w:val="000000" w:themeColor="text1"/>
        </w:rPr>
        <w:t xml:space="preserve"> Pictures [bright ﬁeld (top), cell tracker CM-Dil dye-stained cells (middle), merge (bottom] of the </w:t>
      </w:r>
      <w:r w:rsidRPr="00EE72C8">
        <w:rPr>
          <w:rFonts w:eastAsia="Arial Unicode MS"/>
          <w:color w:val="000000" w:themeColor="text1"/>
          <w:szCs w:val="20"/>
        </w:rPr>
        <w:t>9 fishes used for each condition</w:t>
      </w:r>
      <w:r w:rsidRPr="00EE72C8">
        <w:rPr>
          <w:rFonts w:eastAsia="Arial Unicode MS"/>
          <w:color w:val="000000" w:themeColor="text1"/>
        </w:rPr>
        <w:t>.</w:t>
      </w:r>
      <w:r w:rsidRPr="00EE72C8">
        <w:rPr>
          <w:rFonts w:eastAsia="Arial Unicode MS"/>
          <w:color w:val="000000" w:themeColor="text1"/>
          <w:lang w:eastAsia="ko-KR"/>
        </w:rPr>
        <w:t xml:space="preserve"> </w:t>
      </w:r>
      <w:r w:rsidRPr="00EE72C8">
        <w:rPr>
          <w:rFonts w:eastAsia="Arial Unicode MS"/>
          <w:color w:val="000000" w:themeColor="text1"/>
        </w:rPr>
        <w:t xml:space="preserve">PBS injection was used as a control for injection toxicity. The intensity of fluorescence was quantified and represented as the mean </w:t>
      </w:r>
      <w:r w:rsidRPr="00EE72C8">
        <w:rPr>
          <w:color w:val="000000" w:themeColor="text1"/>
          <w:kern w:val="2"/>
        </w:rPr>
        <w:t>(± S.D.) of 9 fishes.</w:t>
      </w:r>
      <w:r w:rsidRPr="00EE72C8">
        <w:rPr>
          <w:rFonts w:eastAsia="Arial Unicode MS"/>
          <w:b/>
          <w:color w:val="000000" w:themeColor="text1"/>
        </w:rPr>
        <w:t xml:space="preserve"> </w:t>
      </w:r>
      <w:r w:rsidR="0048627F">
        <w:rPr>
          <w:rFonts w:eastAsia="Arial Unicode MS"/>
          <w:color w:val="000000" w:themeColor="text1"/>
          <w:highlight w:val="yellow"/>
          <w:lang w:eastAsia="ko-KR"/>
        </w:rPr>
        <w:t>Scale bar: 5</w:t>
      </w:r>
      <w:r w:rsidR="0048627F" w:rsidRPr="00B84B65">
        <w:rPr>
          <w:rFonts w:eastAsia="Arial Unicode MS"/>
          <w:color w:val="000000" w:themeColor="text1"/>
          <w:highlight w:val="yellow"/>
          <w:lang w:eastAsia="ko-KR"/>
        </w:rPr>
        <w:t xml:space="preserve">00 </w:t>
      </w:r>
      <w:proofErr w:type="spellStart"/>
      <w:r w:rsidR="0048627F" w:rsidRPr="00B84B65">
        <w:rPr>
          <w:rFonts w:eastAsia="함초롬바탕"/>
          <w:color w:val="000000" w:themeColor="text1"/>
          <w:highlight w:val="yellow"/>
          <w:lang w:eastAsia="ko-KR"/>
        </w:rPr>
        <w:t>μ</w:t>
      </w:r>
      <w:r w:rsidR="0048627F" w:rsidRPr="00B84B65">
        <w:rPr>
          <w:rFonts w:eastAsia="Arial Unicode MS"/>
          <w:color w:val="000000" w:themeColor="text1"/>
          <w:highlight w:val="yellow"/>
          <w:lang w:eastAsia="ko-KR"/>
        </w:rPr>
        <w:t>m</w:t>
      </w:r>
      <w:proofErr w:type="spellEnd"/>
      <w:r w:rsidR="0048627F">
        <w:rPr>
          <w:rFonts w:eastAsia="Arial Unicode MS"/>
          <w:color w:val="000000" w:themeColor="text1"/>
          <w:lang w:eastAsia="ko-KR"/>
        </w:rPr>
        <w:t xml:space="preserve">. </w:t>
      </w:r>
      <w:r w:rsidRPr="00EE72C8">
        <w:rPr>
          <w:rFonts w:eastAsia="Arial Unicode MS"/>
          <w:color w:val="000000" w:themeColor="text1"/>
          <w:lang w:eastAsia="ko-KR"/>
        </w:rPr>
        <w:t xml:space="preserve">Statistical significance was assessed as </w:t>
      </w:r>
      <w:r w:rsidRPr="00EE72C8">
        <w:rPr>
          <w:rFonts w:eastAsia="Arial Unicode MS"/>
          <w:color w:val="000000" w:themeColor="text1"/>
        </w:rPr>
        <w:t>***p &lt; 0.001</w:t>
      </w:r>
      <w:r w:rsidRPr="00EE72C8">
        <w:rPr>
          <w:rFonts w:eastAsia="Arial Unicode MS"/>
          <w:color w:val="000000" w:themeColor="text1"/>
          <w:lang w:eastAsia="ko-KR"/>
        </w:rPr>
        <w:t xml:space="preserve"> by One-way ANOVA; post hoc: </w:t>
      </w:r>
      <w:r w:rsidRPr="00EE72C8">
        <w:rPr>
          <w:rFonts w:eastAsia="Arial Unicode MS"/>
          <w:color w:val="000000" w:themeColor="text1"/>
          <w:szCs w:val="20"/>
        </w:rPr>
        <w:t>Dunnett’s test.</w:t>
      </w:r>
    </w:p>
    <w:p w14:paraId="49F05C84" w14:textId="77777777" w:rsidR="008F1070" w:rsidRPr="00EE72C8" w:rsidRDefault="008F1070" w:rsidP="008F1070">
      <w:pPr>
        <w:spacing w:line="480" w:lineRule="auto"/>
        <w:jc w:val="both"/>
        <w:rPr>
          <w:rFonts w:eastAsia="Arial Unicode MS"/>
        </w:rPr>
      </w:pPr>
    </w:p>
    <w:p w14:paraId="5879ADD7" w14:textId="02D9780A" w:rsidR="008F1070" w:rsidRPr="00EE72C8" w:rsidRDefault="008F1070" w:rsidP="008F1070">
      <w:pPr>
        <w:spacing w:line="480" w:lineRule="auto"/>
        <w:jc w:val="both"/>
        <w:rPr>
          <w:rFonts w:eastAsia="Arial Unicode MS"/>
          <w:color w:val="000000" w:themeColor="text1"/>
          <w:szCs w:val="20"/>
        </w:rPr>
      </w:pPr>
      <w:r w:rsidRPr="00EE72C8">
        <w:rPr>
          <w:b/>
        </w:rPr>
        <w:t xml:space="preserve">Suppl. Fig. 5. </w:t>
      </w:r>
      <w:r w:rsidRPr="00EE72C8">
        <w:rPr>
          <w:b/>
          <w:color w:val="000000" w:themeColor="text1"/>
          <w:kern w:val="2"/>
        </w:rPr>
        <w:t>C</w:t>
      </w:r>
      <w:r w:rsidRPr="00EE72C8">
        <w:rPr>
          <w:rFonts w:eastAsia="Arial Unicode MS"/>
          <w:b/>
          <w:color w:val="000000" w:themeColor="text1"/>
          <w:szCs w:val="20"/>
        </w:rPr>
        <w:t xml:space="preserve">oncentration-dependent induction of caspase-dependent and independent non-apoptotic cell death in K562 and K562R cells. </w:t>
      </w:r>
      <w:r w:rsidRPr="00EE72C8">
        <w:rPr>
          <w:rFonts w:eastAsia="Arial Unicode MS"/>
          <w:color w:val="000000" w:themeColor="text1"/>
          <w:szCs w:val="20"/>
        </w:rPr>
        <w:t>(</w:t>
      </w:r>
      <w:r w:rsidRPr="00EE72C8">
        <w:rPr>
          <w:rFonts w:eastAsia="Arial Unicode MS"/>
          <w:b/>
          <w:color w:val="000000" w:themeColor="text1"/>
          <w:szCs w:val="20"/>
        </w:rPr>
        <w:t>A</w:t>
      </w:r>
      <w:r w:rsidRPr="00EE72C8">
        <w:rPr>
          <w:rFonts w:eastAsia="Arial Unicode MS"/>
          <w:color w:val="000000" w:themeColor="text1"/>
          <w:szCs w:val="20"/>
        </w:rPr>
        <w:t>)</w:t>
      </w:r>
      <w:r w:rsidRPr="00EE72C8">
        <w:rPr>
          <w:rFonts w:eastAsia="Arial Unicode MS"/>
          <w:b/>
          <w:color w:val="000000" w:themeColor="text1"/>
          <w:szCs w:val="20"/>
        </w:rPr>
        <w:t xml:space="preserve"> </w:t>
      </w:r>
      <w:r w:rsidRPr="00EE72C8">
        <w:rPr>
          <w:rFonts w:eastAsia="Arial Unicode MS"/>
          <w:color w:val="000000" w:themeColor="text1"/>
          <w:szCs w:val="20"/>
        </w:rPr>
        <w:t xml:space="preserve">K562 cells were treated with various concentrations of TMQ0153 in presence or absence of the pan caspase inhibitor </w:t>
      </w:r>
      <w:r w:rsidRPr="00EE72C8">
        <w:rPr>
          <w:color w:val="000000" w:themeColor="text1"/>
          <w:shd w:val="clear" w:color="auto" w:fill="FFFFFF"/>
        </w:rPr>
        <w:t>carbobenzoxy-valyl-alanyl-aspartyl-[O-methyl]-fluoromethylketone</w:t>
      </w:r>
      <w:r w:rsidRPr="00EE72C8">
        <w:rPr>
          <w:rFonts w:eastAsia="Arial Unicode MS"/>
          <w:color w:val="000000" w:themeColor="text1"/>
          <w:szCs w:val="20"/>
        </w:rPr>
        <w:t xml:space="preserve"> (z-VAD; 50 </w:t>
      </w:r>
      <w:r w:rsidRPr="00EE72C8">
        <w:rPr>
          <w:rFonts w:eastAsia="함초롬바탕"/>
          <w:iCs/>
          <w:color w:val="000000" w:themeColor="text1"/>
          <w:szCs w:val="20"/>
        </w:rPr>
        <w:t>μ</w:t>
      </w:r>
      <w:r w:rsidRPr="00EE72C8">
        <w:rPr>
          <w:rFonts w:eastAsia="함초롬바탕"/>
          <w:iCs/>
          <w:color w:val="000000" w:themeColor="text1"/>
          <w:szCs w:val="20"/>
          <w:lang w:eastAsia="ko-KR"/>
        </w:rPr>
        <w:t>M</w:t>
      </w:r>
      <w:r w:rsidRPr="00EE72C8">
        <w:rPr>
          <w:rFonts w:eastAsia="Arial Unicode MS"/>
          <w:iCs/>
          <w:color w:val="000000" w:themeColor="text1"/>
          <w:szCs w:val="20"/>
        </w:rPr>
        <w:t>)</w:t>
      </w:r>
      <w:r w:rsidRPr="00EE72C8">
        <w:rPr>
          <w:rFonts w:eastAsia="Arial Unicode MS"/>
          <w:color w:val="000000" w:themeColor="text1"/>
          <w:szCs w:val="20"/>
        </w:rPr>
        <w:t>. (</w:t>
      </w:r>
      <w:r w:rsidRPr="00EE72C8">
        <w:rPr>
          <w:rFonts w:eastAsia="Arial Unicode MS"/>
          <w:b/>
          <w:color w:val="000000" w:themeColor="text1"/>
          <w:szCs w:val="20"/>
        </w:rPr>
        <w:t>A</w:t>
      </w:r>
      <w:r w:rsidRPr="00EE72C8">
        <w:rPr>
          <w:rFonts w:eastAsia="Arial Unicode MS"/>
          <w:color w:val="000000" w:themeColor="text1"/>
          <w:szCs w:val="20"/>
        </w:rPr>
        <w:t xml:space="preserve">) After 8, 24, 48 and 72 h of treatment the type of cell death triggered by TMQ0153 was characterized by fluorescence microscopy after Hoechst/ </w:t>
      </w:r>
      <w:r w:rsidR="00E23094" w:rsidRPr="00EE72C8">
        <w:rPr>
          <w:rFonts w:eastAsia="Arial Unicode MS"/>
          <w:color w:val="000000" w:themeColor="text1"/>
          <w:szCs w:val="20"/>
        </w:rPr>
        <w:t>propidium iodide (PI) staining. T</w:t>
      </w:r>
      <w:r w:rsidRPr="00EE72C8">
        <w:rPr>
          <w:rFonts w:eastAsia="Arial Unicode MS"/>
          <w:color w:val="000000" w:themeColor="text1"/>
          <w:szCs w:val="20"/>
        </w:rPr>
        <w:t>he correspond</w:t>
      </w:r>
      <w:r w:rsidR="00E23094" w:rsidRPr="00EE72C8">
        <w:rPr>
          <w:rFonts w:eastAsia="Arial Unicode MS"/>
          <w:color w:val="000000" w:themeColor="text1"/>
          <w:szCs w:val="20"/>
        </w:rPr>
        <w:t>ing quantification</w:t>
      </w:r>
      <w:r w:rsidRPr="00EE72C8">
        <w:rPr>
          <w:rFonts w:eastAsia="Arial Unicode MS"/>
          <w:color w:val="000000" w:themeColor="text1"/>
          <w:szCs w:val="20"/>
        </w:rPr>
        <w:t>.</w:t>
      </w:r>
      <w:r w:rsidRPr="00EE72C8">
        <w:rPr>
          <w:b/>
        </w:rPr>
        <w:t xml:space="preserve"> </w:t>
      </w:r>
      <w:r w:rsidR="00795FA8" w:rsidRPr="00EE72C8">
        <w:rPr>
          <w:rFonts w:eastAsia="Arial Unicode MS"/>
          <w:color w:val="000000" w:themeColor="text1"/>
          <w:szCs w:val="20"/>
        </w:rPr>
        <w:t>(</w:t>
      </w:r>
      <w:r w:rsidR="00795FA8" w:rsidRPr="00EE72C8">
        <w:rPr>
          <w:rFonts w:eastAsia="Arial Unicode MS"/>
          <w:b/>
          <w:color w:val="000000" w:themeColor="text1"/>
          <w:szCs w:val="20"/>
        </w:rPr>
        <w:t>B</w:t>
      </w:r>
      <w:r w:rsidR="00795FA8" w:rsidRPr="00EE72C8">
        <w:rPr>
          <w:rFonts w:eastAsia="Arial Unicode MS"/>
          <w:color w:val="000000" w:themeColor="text1"/>
          <w:szCs w:val="20"/>
        </w:rPr>
        <w:t xml:space="preserve">) </w:t>
      </w:r>
      <w:r w:rsidR="00795FA8" w:rsidRPr="00EE72C8">
        <w:rPr>
          <w:rFonts w:eastAsia="Arial Unicode MS"/>
          <w:bCs/>
          <w:color w:val="000000" w:themeColor="text1"/>
          <w:szCs w:val="20"/>
        </w:rPr>
        <w:t xml:space="preserve">Analysis of caspase and </w:t>
      </w:r>
      <w:r w:rsidR="00795FA8" w:rsidRPr="00EE72C8">
        <w:rPr>
          <w:color w:val="000000" w:themeColor="text1"/>
        </w:rPr>
        <w:t>poly [ADP-ribose] polymerase</w:t>
      </w:r>
      <w:r w:rsidR="00795FA8" w:rsidRPr="00EE72C8">
        <w:rPr>
          <w:rStyle w:val="Emphasis"/>
          <w:bCs/>
          <w:color w:val="000000" w:themeColor="text1"/>
          <w:shd w:val="clear" w:color="auto" w:fill="FFFFFF"/>
        </w:rPr>
        <w:t xml:space="preserve"> (</w:t>
      </w:r>
      <w:r w:rsidR="00795FA8" w:rsidRPr="00EE72C8">
        <w:rPr>
          <w:rFonts w:eastAsia="Arial Unicode MS"/>
          <w:bCs/>
          <w:color w:val="000000" w:themeColor="text1"/>
          <w:szCs w:val="20"/>
        </w:rPr>
        <w:t xml:space="preserve">PARP)-1 cleavage </w:t>
      </w:r>
      <w:r w:rsidR="00795FA8" w:rsidRPr="00EE72C8">
        <w:rPr>
          <w:rFonts w:eastAsia="Arial Unicode MS"/>
          <w:color w:val="000000" w:themeColor="text1"/>
          <w:szCs w:val="20"/>
        </w:rPr>
        <w:t>by western blot</w:t>
      </w:r>
      <w:r w:rsidR="00795FA8" w:rsidRPr="00EE72C8">
        <w:rPr>
          <w:rFonts w:eastAsia="Arial Unicode MS"/>
          <w:bCs/>
          <w:color w:val="000000" w:themeColor="text1"/>
          <w:szCs w:val="20"/>
        </w:rPr>
        <w:t xml:space="preserve"> after</w:t>
      </w:r>
      <w:r w:rsidR="00795FA8" w:rsidRPr="00EE72C8">
        <w:rPr>
          <w:b/>
          <w:color w:val="000000" w:themeColor="text1"/>
          <w:kern w:val="2"/>
        </w:rPr>
        <w:t xml:space="preserve"> </w:t>
      </w:r>
      <w:r w:rsidR="00795FA8" w:rsidRPr="00EE72C8">
        <w:rPr>
          <w:rFonts w:eastAsia="Arial Unicode MS"/>
          <w:color w:val="000000" w:themeColor="text1"/>
          <w:szCs w:val="20"/>
        </w:rPr>
        <w:t xml:space="preserve">24 h of treatment </w:t>
      </w:r>
      <w:r w:rsidR="00795FA8" w:rsidRPr="00EE72C8">
        <w:rPr>
          <w:rFonts w:eastAsia="Arial Unicode MS"/>
          <w:bCs/>
          <w:color w:val="000000" w:themeColor="text1"/>
          <w:szCs w:val="20"/>
        </w:rPr>
        <w:t xml:space="preserve">and </w:t>
      </w:r>
      <w:r w:rsidR="004C0C95" w:rsidRPr="00EE72C8">
        <w:rPr>
          <w:rFonts w:eastAsia="Arial Unicode MS"/>
          <w:color w:val="000000" w:themeColor="text1"/>
        </w:rPr>
        <w:t>the corresponding densitometric analysis</w:t>
      </w:r>
      <w:r w:rsidR="00795FA8" w:rsidRPr="00EE72C8">
        <w:rPr>
          <w:rFonts w:eastAsia="Arial Unicode MS"/>
          <w:bCs/>
          <w:color w:val="000000" w:themeColor="text1"/>
          <w:szCs w:val="20"/>
        </w:rPr>
        <w:t>.</w:t>
      </w:r>
      <w:r w:rsidR="00795FA8" w:rsidRPr="00EE72C8">
        <w:rPr>
          <w:rFonts w:eastAsia="Arial Unicode MS" w:hint="eastAsia"/>
          <w:color w:val="000000" w:themeColor="text1"/>
          <w:szCs w:val="20"/>
          <w:lang w:eastAsia="ko-KR"/>
        </w:rPr>
        <w:t xml:space="preserve"> </w:t>
      </w:r>
      <w:r w:rsidR="00795FA8" w:rsidRPr="00EE72C8">
        <w:rPr>
          <w:b/>
        </w:rPr>
        <w:t>(C-F</w:t>
      </w:r>
      <w:r w:rsidRPr="00EE72C8">
        <w:rPr>
          <w:b/>
        </w:rPr>
        <w:t>)</w:t>
      </w:r>
      <w:r w:rsidRPr="00EE72C8">
        <w:rPr>
          <w:rFonts w:eastAsiaTheme="minorEastAsia" w:hint="eastAsia"/>
          <w:b/>
          <w:lang w:eastAsia="ko-KR"/>
        </w:rPr>
        <w:t xml:space="preserve"> </w:t>
      </w:r>
      <w:r w:rsidR="00081055" w:rsidRPr="00EE72C8">
        <w:rPr>
          <w:rFonts w:eastAsia="Arial Unicode MS"/>
          <w:color w:val="000000" w:themeColor="text1"/>
        </w:rPr>
        <w:lastRenderedPageBreak/>
        <w:t xml:space="preserve">After 8, 24, 48 and 72 h of treatment the type of cell death triggered by TMQ0153 was characterized by flow cytometry (FACS) in presence or absence of the pan-caspase inhibitor z-VAD (50 μM) after Annexin V APC/propidium iodide (PI) staining. Etoposide (Eto; 200 µM, 24 h) was used as a positive control for apoptosis induction. Pictures representative of three independent experiments (top panel) and the corresponding quantification (lower panel). </w:t>
      </w:r>
      <w:r w:rsidRPr="00EE72C8">
        <w:rPr>
          <w:color w:val="000000" w:themeColor="text1"/>
          <w:kern w:val="2"/>
        </w:rPr>
        <w:t xml:space="preserve">Statistical significance was assessed as </w:t>
      </w:r>
      <w:r w:rsidRPr="00EE72C8">
        <w:rPr>
          <w:rFonts w:eastAsia="Arial Unicode MS"/>
          <w:color w:val="000000" w:themeColor="text1"/>
        </w:rPr>
        <w:t xml:space="preserve">*p &lt; 0.05, **p &lt; 0.01, ***p &lt; 0.001 compared to untreated cells. </w:t>
      </w:r>
      <w:r w:rsidRPr="00EE72C8">
        <w:rPr>
          <w:rFonts w:eastAsia="Arial Unicode MS"/>
        </w:rPr>
        <w:t>(</w:t>
      </w:r>
      <w:r w:rsidR="00795FA8" w:rsidRPr="00EE72C8">
        <w:rPr>
          <w:rFonts w:eastAsia="Arial Unicode MS"/>
          <w:b/>
        </w:rPr>
        <w:t>G</w:t>
      </w:r>
      <w:r w:rsidRPr="00EE72C8">
        <w:rPr>
          <w:rFonts w:eastAsia="Arial Unicode MS"/>
        </w:rPr>
        <w:t>)</w:t>
      </w:r>
      <w:r w:rsidRPr="00EE72C8">
        <w:rPr>
          <w:rFonts w:eastAsia="Arial Unicode MS"/>
          <w:b/>
        </w:rPr>
        <w:t xml:space="preserve"> </w:t>
      </w:r>
      <w:r w:rsidRPr="00EE72C8">
        <w:rPr>
          <w:rFonts w:eastAsia="Arial Unicode MS"/>
        </w:rPr>
        <w:t xml:space="preserve">Characterization of the type of cell death induced by 50 </w:t>
      </w:r>
      <w:r w:rsidRPr="00EE72C8">
        <w:rPr>
          <w:rFonts w:eastAsia="Arial Unicode MS"/>
          <w:iCs/>
        </w:rPr>
        <w:t>µM</w:t>
      </w:r>
      <w:r w:rsidRPr="00EE72C8">
        <w:rPr>
          <w:rFonts w:eastAsia="Arial Unicode MS"/>
        </w:rPr>
        <w:t xml:space="preserve"> TMQ0153 </w:t>
      </w:r>
      <w:r w:rsidRPr="00EE72C8">
        <w:rPr>
          <w:rFonts w:eastAsia="Arial Unicode MS" w:hint="eastAsia"/>
          <w:lang w:eastAsia="ko-KR"/>
        </w:rPr>
        <w:t xml:space="preserve">on </w:t>
      </w:r>
      <w:r w:rsidRPr="00EE72C8">
        <w:rPr>
          <w:rFonts w:eastAsia="Arial Unicode MS"/>
          <w:lang w:eastAsia="ko-KR"/>
        </w:rPr>
        <w:t>K562R</w:t>
      </w:r>
      <w:r w:rsidRPr="00EE72C8">
        <w:rPr>
          <w:rFonts w:eastAsia="Arial Unicode MS"/>
        </w:rPr>
        <w:t xml:space="preserve"> by nuclear morphology analysis after 24 and 48 h. </w:t>
      </w:r>
      <w:r w:rsidRPr="00EE72C8">
        <w:rPr>
          <w:rFonts w:eastAsia="Arial Unicode MS"/>
          <w:szCs w:val="20"/>
        </w:rPr>
        <w:t>Etoposide (Eto; 200</w:t>
      </w:r>
      <w:r w:rsidRPr="00EE72C8">
        <w:rPr>
          <w:rFonts w:eastAsia="Arial Unicode MS"/>
          <w:i/>
          <w:szCs w:val="20"/>
        </w:rPr>
        <w:t xml:space="preserve"> </w:t>
      </w:r>
      <w:r w:rsidRPr="00EE72C8">
        <w:rPr>
          <w:rFonts w:eastAsia="Arial Unicode MS"/>
          <w:iCs/>
          <w:szCs w:val="20"/>
        </w:rPr>
        <w:t>µM</w:t>
      </w:r>
      <w:r w:rsidRPr="00EE72C8">
        <w:rPr>
          <w:rFonts w:eastAsia="Arial Unicode MS"/>
          <w:szCs w:val="20"/>
        </w:rPr>
        <w:t xml:space="preserve">, 24 h) was used as a positive control for apoptosis induction. </w:t>
      </w:r>
      <w:r w:rsidRPr="00EE72C8">
        <w:rPr>
          <w:rFonts w:eastAsia="Arial Unicode MS"/>
        </w:rPr>
        <w:t xml:space="preserve">All pictures are representative of three independent experiments and data represent mean </w:t>
      </w:r>
      <w:r w:rsidRPr="00EE72C8">
        <w:t xml:space="preserve">(±S.D.) of three independent experiments. Statistical significance was assessed as </w:t>
      </w:r>
      <w:r w:rsidRPr="00EE72C8">
        <w:rPr>
          <w:rFonts w:eastAsia="Arial Unicode MS"/>
        </w:rPr>
        <w:t xml:space="preserve">*p &lt; 0.05, **p &lt; 0.01, ***p &lt; 0.001 compared to untreated cells. </w:t>
      </w:r>
      <w:r w:rsidR="00795FA8" w:rsidRPr="00EE72C8">
        <w:rPr>
          <w:rFonts w:eastAsia="Arial Unicode MS"/>
          <w:b/>
        </w:rPr>
        <w:t>(H</w:t>
      </w:r>
      <w:r w:rsidRPr="00EE72C8">
        <w:rPr>
          <w:rFonts w:eastAsia="Arial Unicode MS"/>
          <w:b/>
        </w:rPr>
        <w:t>)</w:t>
      </w:r>
      <w:r w:rsidRPr="00EE72C8">
        <w:rPr>
          <w:rFonts w:eastAsia="Arial Unicode MS"/>
        </w:rPr>
        <w:t xml:space="preserve"> </w:t>
      </w:r>
      <w:r w:rsidR="000A73C9" w:rsidRPr="00EE72C8">
        <w:rPr>
          <w:rFonts w:eastAsia="Arial Unicode MS"/>
        </w:rPr>
        <w:t xml:space="preserve">Characterization of the type of cell death induced by 50 µM TMQ0153 on K562R by FACS after 24h and 48h. Etoposide (Eto; 200 µM, 24 h) was used as a positive control for apoptosis induction. All pictures are representative of three independent experiments and data represent mean (±S.D.) of three independent experiments. </w:t>
      </w:r>
      <w:r w:rsidRPr="00EE72C8">
        <w:t xml:space="preserve">Statistical significance was assessed as </w:t>
      </w:r>
      <w:r w:rsidRPr="00EE72C8">
        <w:rPr>
          <w:rFonts w:eastAsia="Arial Unicode MS"/>
        </w:rPr>
        <w:t>*p &lt; 0.05, **p &lt; 0.01, ***p &lt; 0.001 compared to untreated cells.</w:t>
      </w:r>
      <w:r w:rsidRPr="00EE72C8">
        <w:rPr>
          <w:rFonts w:eastAsia="Arial Unicode MS" w:hint="eastAsia"/>
          <w:lang w:eastAsia="ko-KR"/>
        </w:rPr>
        <w:t xml:space="preserve"> </w:t>
      </w:r>
      <w:r w:rsidRPr="00EE72C8">
        <w:rPr>
          <w:rFonts w:eastAsia="Arial Unicode MS"/>
        </w:rPr>
        <w:t>Two-way ANOVA (cell viability, microscopy, FACS); post hoc; Sidak’s test.</w:t>
      </w:r>
      <w:r w:rsidR="00E23094" w:rsidRPr="00EE72C8">
        <w:rPr>
          <w:rFonts w:eastAsia="Arial Unicode MS"/>
        </w:rPr>
        <w:t xml:space="preserve"> </w:t>
      </w:r>
      <w:r w:rsidR="00E23094" w:rsidRPr="00EE72C8">
        <w:rPr>
          <w:rFonts w:eastAsia="Arial Unicode MS"/>
          <w:color w:val="000000" w:themeColor="text1"/>
        </w:rPr>
        <w:t>One-way ANOVA (western blot quantification); post hoc; Dunnett’s test.</w:t>
      </w:r>
      <w:r w:rsidRPr="00EE72C8">
        <w:rPr>
          <w:rFonts w:eastAsia="Arial Unicode MS"/>
        </w:rPr>
        <w:t xml:space="preserve"> </w:t>
      </w:r>
      <w:r w:rsidRPr="00EE72C8">
        <w:rPr>
          <w:rFonts w:eastAsia="Arial Unicode MS"/>
          <w:szCs w:val="20"/>
        </w:rPr>
        <w:t xml:space="preserve">z-VAD: </w:t>
      </w:r>
      <w:r w:rsidRPr="00EE72C8">
        <w:rPr>
          <w:color w:val="000000" w:themeColor="text1"/>
          <w:shd w:val="clear" w:color="auto" w:fill="FFFFFF"/>
        </w:rPr>
        <w:t>carbobenzoxy-valyl-alanyl-aspartyl-[O-methyl]-fluoromethylketone.</w:t>
      </w:r>
    </w:p>
    <w:p w14:paraId="1D0A87B8" w14:textId="10DD976E" w:rsidR="00E23094" w:rsidRPr="00EE72C8" w:rsidRDefault="00E23094" w:rsidP="008F1070">
      <w:pPr>
        <w:spacing w:line="480" w:lineRule="auto"/>
        <w:jc w:val="both"/>
        <w:rPr>
          <w:color w:val="000000" w:themeColor="text1"/>
          <w:shd w:val="clear" w:color="auto" w:fill="FFFFFF"/>
        </w:rPr>
      </w:pPr>
    </w:p>
    <w:p w14:paraId="6379CB44" w14:textId="2B0F35CB" w:rsidR="008F1070" w:rsidRPr="00EE72C8" w:rsidRDefault="008F1070" w:rsidP="008F1070">
      <w:pPr>
        <w:spacing w:line="480" w:lineRule="auto"/>
        <w:jc w:val="both"/>
        <w:rPr>
          <w:b/>
          <w:bCs/>
          <w:color w:val="000000"/>
          <w:shd w:val="clear" w:color="auto" w:fill="FFFFFF"/>
        </w:rPr>
      </w:pPr>
      <w:r w:rsidRPr="00EE72C8">
        <w:rPr>
          <w:b/>
        </w:rPr>
        <w:t xml:space="preserve">Suppl. Fig. 6. Effect of Necrostatin-1 on the lower concentration of TMQ0153 on K562 cells. (A) </w:t>
      </w:r>
      <w:r w:rsidR="00081055" w:rsidRPr="00EE72C8">
        <w:rPr>
          <w:rFonts w:eastAsia="Arial Unicode MS"/>
          <w:color w:val="000000" w:themeColor="text1"/>
        </w:rPr>
        <w:t xml:space="preserve">K562 cells were incubated in presence or absence of 60 µM necrostatin (Nec)-1 for 1 h and 50 μM z-VAD for 1 h before a treatment with the indicated concentrations of TMQ0153, respectively. Etoposide (Eto; 100 µM) was used as a positive control for apoptosis induction. After 24 h of treatment, the type of cell death triggered by TMQ0153 was </w:t>
      </w:r>
      <w:r w:rsidR="00081055" w:rsidRPr="00EE72C8">
        <w:rPr>
          <w:rFonts w:eastAsia="Arial Unicode MS"/>
          <w:color w:val="000000" w:themeColor="text1"/>
        </w:rPr>
        <w:lastRenderedPageBreak/>
        <w:t>characterized by flow cytometry (FACS) after Annexin V APC/propidium iodide (PI) staining. Pictures representative of three independent experiments (top panel) and the corresponding quantifications (lower panel) are shown.</w:t>
      </w:r>
      <w:r w:rsidRPr="00EE72C8">
        <w:rPr>
          <w:b/>
        </w:rPr>
        <w:t xml:space="preserve"> </w:t>
      </w:r>
      <w:r w:rsidRPr="00EE72C8">
        <w:rPr>
          <w:color w:val="000000" w:themeColor="text1"/>
          <w:kern w:val="2"/>
        </w:rPr>
        <w:t xml:space="preserve">Statistical significance was assessed as </w:t>
      </w:r>
      <w:r w:rsidRPr="00EE72C8">
        <w:rPr>
          <w:rFonts w:eastAsia="Arial Unicode MS"/>
          <w:color w:val="000000" w:themeColor="text1"/>
        </w:rPr>
        <w:t>*p &lt; 0.05, **p &lt; 0.01, ***p &lt; 0.001 compared to untreated cells. Two-way ANOVA (FACS); post hoc: Sidak’s test</w:t>
      </w:r>
      <w:r w:rsidR="00930264" w:rsidRPr="00EE72C8">
        <w:rPr>
          <w:rFonts w:eastAsia="Arial Unicode MS"/>
          <w:color w:val="000000" w:themeColor="text1"/>
        </w:rPr>
        <w:t>.</w:t>
      </w:r>
    </w:p>
    <w:p w14:paraId="5277DD06" w14:textId="77777777" w:rsidR="008F1070" w:rsidRPr="00EE72C8" w:rsidRDefault="008F1070" w:rsidP="008F1070">
      <w:pPr>
        <w:rPr>
          <w:b/>
          <w:bCs/>
          <w:color w:val="000000"/>
          <w:sz w:val="20"/>
          <w:szCs w:val="20"/>
          <w:shd w:val="clear" w:color="auto" w:fill="FFFFFF"/>
        </w:rPr>
      </w:pPr>
    </w:p>
    <w:p w14:paraId="1C97A3C8" w14:textId="59B29EAD" w:rsidR="00930264" w:rsidRPr="00EE72C8" w:rsidRDefault="005C3863" w:rsidP="00E22A44">
      <w:pPr>
        <w:spacing w:line="480" w:lineRule="auto"/>
        <w:jc w:val="both"/>
        <w:rPr>
          <w:bCs/>
        </w:rPr>
      </w:pPr>
      <w:r w:rsidRPr="00EE72C8">
        <w:rPr>
          <w:b/>
        </w:rPr>
        <w:t xml:space="preserve">Suppl. Fig. 7. </w:t>
      </w:r>
      <w:r w:rsidRPr="00EE72C8">
        <w:rPr>
          <w:bCs/>
        </w:rPr>
        <w:t xml:space="preserve">Basal expression of RIP3 and effect of 5-azacytidine. </w:t>
      </w:r>
      <w:r w:rsidRPr="00EE72C8">
        <w:rPr>
          <w:b/>
        </w:rPr>
        <w:t xml:space="preserve">(A) </w:t>
      </w:r>
      <w:r w:rsidRPr="00EE72C8">
        <w:rPr>
          <w:bCs/>
        </w:rPr>
        <w:t xml:space="preserve">Western blot analysis of lysates from multiple cancer cells lines showing basal RIP3 expression levels (upper panel). Cancer cells were used for comparative studies (β–actin ratios). Quantification of the signals (lower panel). </w:t>
      </w:r>
      <w:r w:rsidRPr="00EE72C8">
        <w:rPr>
          <w:b/>
        </w:rPr>
        <w:t xml:space="preserve">(B) </w:t>
      </w:r>
      <w:r w:rsidRPr="00EE72C8">
        <w:rPr>
          <w:bCs/>
        </w:rPr>
        <w:t>K562 cells were pre-treated with 1 µM 5-azacytidine (5-aza) for 3 days and then treated with TMQ0153 for 48 h and cell viability was assessed by Trypan blue assay. RIP3 protein levels were detected by western blot (upper panel) and the corresponding densitometric analysis is shown (lower panel). β–actin was used as loading control. All pictures are representative of three independent experiments and all graphs represent the mean (± S.D.) of three independent experiments. Statistical significance was assessed as *P&lt;0.05, **P&lt;0.01, ***P&lt;0.001 for the indicated comparisons. Two-way ANOVA (cell viability); post hoc: Sidak’s test. One-way ANOVA (western blot quantification); post hoc; Tukey’s test.</w:t>
      </w:r>
    </w:p>
    <w:p w14:paraId="347E3322" w14:textId="77777777" w:rsidR="005C3863" w:rsidRPr="00EE72C8" w:rsidRDefault="005C3863" w:rsidP="00E22A44">
      <w:pPr>
        <w:spacing w:line="480" w:lineRule="auto"/>
        <w:jc w:val="both"/>
        <w:rPr>
          <w:color w:val="333333"/>
          <w:shd w:val="clear" w:color="auto" w:fill="FFFFFF"/>
        </w:rPr>
      </w:pPr>
    </w:p>
    <w:p w14:paraId="67A93BE8" w14:textId="04666AC7" w:rsidR="008F1070" w:rsidRPr="00EE72C8" w:rsidRDefault="008F1070" w:rsidP="00E115A9">
      <w:pPr>
        <w:spacing w:line="480" w:lineRule="auto"/>
        <w:jc w:val="both"/>
        <w:rPr>
          <w:rFonts w:eastAsia="Arial Unicode MS"/>
          <w:color w:val="000000" w:themeColor="text1"/>
        </w:rPr>
      </w:pPr>
      <w:r w:rsidRPr="00EE72C8">
        <w:rPr>
          <w:rFonts w:eastAsia="Arial Unicode MS"/>
          <w:b/>
          <w:bCs/>
          <w:color w:val="000000" w:themeColor="text1"/>
          <w:szCs w:val="20"/>
        </w:rPr>
        <w:t xml:space="preserve">Suppl. Fig. 8. TMQ0153 stimulated autophagy prior to necroptosis. </w:t>
      </w:r>
      <w:r w:rsidRPr="00EE72C8">
        <w:rPr>
          <w:rFonts w:eastAsia="Arial Unicode MS"/>
          <w:color w:val="000000" w:themeColor="text1"/>
          <w:szCs w:val="20"/>
        </w:rPr>
        <w:t xml:space="preserve">K562 cells were treated with 30 µM TMQ0153 for the indicated time points. </w:t>
      </w:r>
      <w:r w:rsidRPr="00EE72C8">
        <w:rPr>
          <w:rFonts w:eastAsia="Arial Unicode MS"/>
          <w:b/>
          <w:color w:val="000000" w:themeColor="text1"/>
          <w:szCs w:val="20"/>
        </w:rPr>
        <w:t>(A)</w:t>
      </w:r>
      <w:r w:rsidRPr="00EE72C8">
        <w:rPr>
          <w:rFonts w:eastAsia="Arial Unicode MS"/>
          <w:color w:val="000000" w:themeColor="text1"/>
          <w:szCs w:val="20"/>
        </w:rPr>
        <w:t xml:space="preserve"> Confocal microscopy observations after Hoechst/propidium iodide staining. Arrowhead: intracellular vacuole formation. </w:t>
      </w:r>
      <w:r w:rsidRPr="00EE72C8">
        <w:rPr>
          <w:rFonts w:eastAsia="Arial Unicode MS"/>
          <w:b/>
          <w:color w:val="000000" w:themeColor="text1"/>
        </w:rPr>
        <w:t>(B)</w:t>
      </w:r>
      <w:r w:rsidRPr="00EE72C8">
        <w:rPr>
          <w:rFonts w:eastAsia="Arial Unicode MS"/>
          <w:color w:val="000000" w:themeColor="text1"/>
        </w:rPr>
        <w:t xml:space="preserve"> </w:t>
      </w:r>
      <w:r w:rsidR="00E115A9" w:rsidRPr="00EE72C8">
        <w:rPr>
          <w:rFonts w:eastAsia="Arial Unicode MS"/>
          <w:color w:val="000000" w:themeColor="text1"/>
        </w:rPr>
        <w:t>Western blot detection of LC3 protein levels (left panel) and the corresponding densitometric analysis (right panel). 10 µM PP242 for 4 h was used as a positive control for autophagy induction. Statistical significance was assessed as ***p &lt; 0.001 compared to untreated cells unless otherwise specified. One-way ANOVA (western blot); post hoc; Sidak’s test.</w:t>
      </w:r>
      <w:r w:rsidRPr="00EE72C8">
        <w:rPr>
          <w:rFonts w:eastAsia="Arial Unicode MS"/>
          <w:color w:val="000000" w:themeColor="text1"/>
        </w:rPr>
        <w:t xml:space="preserve"> </w:t>
      </w:r>
      <w:r w:rsidRPr="00EE72C8">
        <w:rPr>
          <w:rFonts w:eastAsia="Arial Unicode MS"/>
          <w:b/>
          <w:color w:val="000000" w:themeColor="text1"/>
        </w:rPr>
        <w:t>(C)</w:t>
      </w:r>
      <w:r w:rsidRPr="00EE72C8">
        <w:rPr>
          <w:rFonts w:eastAsia="Arial Unicode MS"/>
          <w:color w:val="000000" w:themeColor="text1"/>
        </w:rPr>
        <w:t xml:space="preserve"> Pictures acquired under light microscopy after Diff-Quik staining (left panel) and the </w:t>
      </w:r>
      <w:r w:rsidRPr="00EE72C8">
        <w:rPr>
          <w:rFonts w:eastAsia="Arial Unicode MS"/>
          <w:color w:val="000000" w:themeColor="text1"/>
        </w:rPr>
        <w:lastRenderedPageBreak/>
        <w:t>corresponding quantification of the percentage of vacuole-containing cells (right panel). Statistical significance was assessed as *p &lt; 0.05, **p &lt; 0.01 compared to untreated cells unless otherwise specified. One-way ANOVA (diff-quick); post hoc; Dunnett’s test. One-way ANOVA (western blot</w:t>
      </w:r>
      <w:r w:rsidR="00BE1EBE" w:rsidRPr="00EE72C8">
        <w:rPr>
          <w:rFonts w:eastAsia="Arial Unicode MS"/>
          <w:color w:val="000000" w:themeColor="text1"/>
        </w:rPr>
        <w:t xml:space="preserve"> quantification</w:t>
      </w:r>
      <w:r w:rsidRPr="00EE72C8">
        <w:rPr>
          <w:rFonts w:eastAsia="Arial Unicode MS"/>
          <w:color w:val="000000" w:themeColor="text1"/>
        </w:rPr>
        <w:t>); post hoc; Sidak’s test.</w:t>
      </w:r>
    </w:p>
    <w:p w14:paraId="0A98B8FF" w14:textId="593A8191" w:rsidR="008F1070" w:rsidRPr="00EE72C8" w:rsidRDefault="008F1070" w:rsidP="008F1070">
      <w:pPr>
        <w:spacing w:line="480" w:lineRule="auto"/>
        <w:jc w:val="both"/>
        <w:rPr>
          <w:rFonts w:eastAsia="Arial Unicode MS"/>
          <w:color w:val="000000" w:themeColor="text1"/>
        </w:rPr>
      </w:pPr>
    </w:p>
    <w:p w14:paraId="6471D5D7" w14:textId="329C1BC9" w:rsidR="008F1070" w:rsidRPr="00EE72C8" w:rsidRDefault="008F1070" w:rsidP="008F1070">
      <w:pPr>
        <w:spacing w:line="480" w:lineRule="auto"/>
        <w:jc w:val="both"/>
        <w:rPr>
          <w:bCs/>
        </w:rPr>
      </w:pPr>
      <w:r w:rsidRPr="00EE72C8">
        <w:rPr>
          <w:b/>
        </w:rPr>
        <w:t xml:space="preserve">Suppl. Fig. 9. </w:t>
      </w:r>
      <w:r w:rsidRPr="00EE72C8">
        <w:rPr>
          <w:bCs/>
        </w:rPr>
        <w:t>CYBB expression in healthy donors and CML patients from the MILE study. Outliers are represented as dots while healthy donors and CML patients are represented as triangles. Wilcoxon test was used to assess significance.</w:t>
      </w:r>
    </w:p>
    <w:p w14:paraId="29E2BE1F" w14:textId="77777777" w:rsidR="008F1070" w:rsidRPr="00EE72C8" w:rsidRDefault="008F1070" w:rsidP="008F1070">
      <w:pPr>
        <w:spacing w:line="480" w:lineRule="auto"/>
        <w:jc w:val="both"/>
        <w:rPr>
          <w:bCs/>
        </w:rPr>
      </w:pPr>
    </w:p>
    <w:p w14:paraId="205AF74A" w14:textId="59FA4746" w:rsidR="008F1070" w:rsidRPr="00EE72C8" w:rsidRDefault="008F1070" w:rsidP="008F1070">
      <w:pPr>
        <w:spacing w:line="480" w:lineRule="auto"/>
        <w:jc w:val="both"/>
        <w:rPr>
          <w:rFonts w:eastAsia="Arial Unicode MS"/>
        </w:rPr>
      </w:pPr>
      <w:r w:rsidRPr="00EE72C8">
        <w:rPr>
          <w:rFonts w:eastAsia="Arial Unicode MS"/>
          <w:b/>
          <w:bCs/>
          <w:szCs w:val="20"/>
        </w:rPr>
        <w:t>Suppl. Fig 10. TMQ0153 induced mitochondrial lesions in K562 cells.</w:t>
      </w:r>
      <w:r w:rsidRPr="00EE72C8">
        <w:rPr>
          <w:rFonts w:eastAsia="Arial Unicode MS"/>
          <w:szCs w:val="20"/>
        </w:rPr>
        <w:t xml:space="preserve"> Cells were treated with TMQ0153 for 4h </w:t>
      </w:r>
      <w:r w:rsidRPr="00EE72C8">
        <w:rPr>
          <w:rFonts w:eastAsia="Arial Unicode MS"/>
          <w:b/>
          <w:bCs/>
          <w:szCs w:val="20"/>
        </w:rPr>
        <w:t>(A)</w:t>
      </w:r>
      <w:r w:rsidRPr="00EE72C8">
        <w:rPr>
          <w:rFonts w:eastAsia="Arial Unicode MS"/>
          <w:szCs w:val="20"/>
        </w:rPr>
        <w:t xml:space="preserve"> and for 8 h </w:t>
      </w:r>
      <w:r w:rsidRPr="00EE72C8">
        <w:rPr>
          <w:rFonts w:eastAsia="Arial Unicode MS"/>
          <w:b/>
          <w:bCs/>
          <w:szCs w:val="20"/>
        </w:rPr>
        <w:t>(B)</w:t>
      </w:r>
      <w:r w:rsidRPr="00EE72C8">
        <w:rPr>
          <w:rFonts w:eastAsia="Arial Unicode MS"/>
          <w:szCs w:val="20"/>
        </w:rPr>
        <w:t xml:space="preserve"> and mitochondrial morphology was assessed by TEM at 12.000x and 25.000x magniﬁcation. Single arrows and double arrows indicate respectively dilated and giant mitochondria</w:t>
      </w:r>
      <w:r w:rsidRPr="00EE72C8">
        <w:rPr>
          <w:rFonts w:eastAsia="Arial Unicode MS"/>
        </w:rPr>
        <w:t xml:space="preserve">. </w:t>
      </w:r>
      <w:r w:rsidRPr="00EE72C8">
        <w:rPr>
          <w:rFonts w:eastAsia="Arial Unicode MS"/>
          <w:b/>
          <w:bCs/>
        </w:rPr>
        <w:t xml:space="preserve">(C) </w:t>
      </w:r>
      <w:r w:rsidR="000A73C9" w:rsidRPr="00EE72C8">
        <w:rPr>
          <w:color w:val="000000" w:themeColor="text1"/>
        </w:rPr>
        <w:t>Cells were pre-incubated for 1 h in presence or absence of 60 µM necrostatin (Nec)-1 followed by a treatment with the indicated concentrations of TMQ0153. After 24 h of treatment, MMP was assessed by flow cytometry, respectively. All pictures are representative of three independent experiments and data represent the mean (± S.D.) of three independent experiments.</w:t>
      </w:r>
      <w:r w:rsidRPr="00EE72C8">
        <w:rPr>
          <w:color w:val="000000" w:themeColor="text1"/>
          <w:kern w:val="2"/>
        </w:rPr>
        <w:t xml:space="preserve"> Statistical significance was assessed as </w:t>
      </w:r>
      <w:r w:rsidRPr="00EE72C8">
        <w:rPr>
          <w:rFonts w:eastAsia="Arial Unicode MS"/>
          <w:color w:val="000000" w:themeColor="text1"/>
        </w:rPr>
        <w:t>*p &lt; 0.05, **p &lt; 0.01, ***p &lt; 0.001 compared to untreated cells unless otherwise specified.</w:t>
      </w:r>
      <w:r w:rsidRPr="00EE72C8">
        <w:rPr>
          <w:rFonts w:eastAsia="Arial Unicode MS"/>
        </w:rPr>
        <w:t xml:space="preserve"> One-way ANOVA (mitochondrial membrane); post hoc; Tukey’s test.</w:t>
      </w:r>
    </w:p>
    <w:p w14:paraId="34898F7D" w14:textId="4CF77941" w:rsidR="008F1070" w:rsidRPr="00EE72C8" w:rsidRDefault="008F1070" w:rsidP="008F1070">
      <w:pPr>
        <w:spacing w:line="480" w:lineRule="auto"/>
        <w:jc w:val="both"/>
        <w:rPr>
          <w:rFonts w:eastAsia="Arial Unicode MS"/>
          <w:color w:val="000000" w:themeColor="text1"/>
        </w:rPr>
      </w:pPr>
    </w:p>
    <w:p w14:paraId="6DC42FFA" w14:textId="3DA20BBA" w:rsidR="008F1070" w:rsidRPr="00EE72C8" w:rsidRDefault="008F1070" w:rsidP="008F1070">
      <w:pPr>
        <w:spacing w:line="480" w:lineRule="auto"/>
        <w:jc w:val="both"/>
        <w:rPr>
          <w:b/>
        </w:rPr>
      </w:pPr>
      <w:r w:rsidRPr="00EE72C8">
        <w:rPr>
          <w:b/>
        </w:rPr>
        <w:t xml:space="preserve">Suppl. Fig. 11. TMQ0153 modulates the redox status of K562 cells. (A) </w:t>
      </w:r>
      <w:r w:rsidRPr="00EE72C8">
        <w:rPr>
          <w:rFonts w:eastAsia="Arial Unicode MS"/>
        </w:rPr>
        <w:t>Reactive oxygen species</w:t>
      </w:r>
      <w:r w:rsidRPr="00EE72C8">
        <w:rPr>
          <w:rFonts w:eastAsia="Arial Unicode MS"/>
          <w:szCs w:val="20"/>
        </w:rPr>
        <w:t xml:space="preserve"> (ROS) levels were quantified by FACS in K562R cells treated with the indicated concentrations of TMQ0153 and stained with H</w:t>
      </w:r>
      <w:r w:rsidRPr="00EE72C8">
        <w:rPr>
          <w:rFonts w:eastAsia="Arial Unicode MS"/>
          <w:szCs w:val="20"/>
          <w:vertAlign w:val="subscript"/>
        </w:rPr>
        <w:t>2</w:t>
      </w:r>
      <w:r w:rsidRPr="00EE72C8">
        <w:rPr>
          <w:rFonts w:eastAsia="Arial Unicode MS"/>
          <w:szCs w:val="20"/>
        </w:rPr>
        <w:t>DCFDA. H</w:t>
      </w:r>
      <w:r w:rsidRPr="00EE72C8">
        <w:rPr>
          <w:rFonts w:eastAsia="Arial Unicode MS"/>
          <w:szCs w:val="20"/>
          <w:vertAlign w:val="subscript"/>
        </w:rPr>
        <w:t>2</w:t>
      </w:r>
      <w:r w:rsidRPr="00EE72C8">
        <w:rPr>
          <w:rFonts w:eastAsia="Arial Unicode MS"/>
          <w:szCs w:val="20"/>
        </w:rPr>
        <w:t>O</w:t>
      </w:r>
      <w:r w:rsidRPr="00EE72C8">
        <w:rPr>
          <w:rFonts w:eastAsia="Arial Unicode MS"/>
          <w:szCs w:val="20"/>
          <w:vertAlign w:val="subscript"/>
        </w:rPr>
        <w:t>2</w:t>
      </w:r>
      <w:r w:rsidRPr="00EE72C8">
        <w:rPr>
          <w:rFonts w:eastAsia="Arial Unicode MS"/>
          <w:szCs w:val="20"/>
        </w:rPr>
        <w:t xml:space="preserve"> was used as a positive control for ROS induction. </w:t>
      </w:r>
      <w:r w:rsidRPr="00EE72C8">
        <w:rPr>
          <w:rFonts w:eastAsia="Arial Unicode MS"/>
        </w:rPr>
        <w:t xml:space="preserve">All pictures are representative of three independent experiments and data represent mean </w:t>
      </w:r>
      <w:r w:rsidRPr="00EE72C8">
        <w:t xml:space="preserve">(±S.D.) of three independent experiments. </w:t>
      </w:r>
      <w:r w:rsidRPr="00EE72C8">
        <w:rPr>
          <w:rFonts w:eastAsia="Arial Unicode MS"/>
        </w:rPr>
        <w:t xml:space="preserve">All pictures are representative of </w:t>
      </w:r>
      <w:r w:rsidRPr="00EE72C8">
        <w:rPr>
          <w:rFonts w:eastAsia="Arial Unicode MS"/>
        </w:rPr>
        <w:lastRenderedPageBreak/>
        <w:t xml:space="preserve">three independent experiments and data represent mean </w:t>
      </w:r>
      <w:r w:rsidRPr="00EE72C8">
        <w:t xml:space="preserve">(±S.D.) of three independent experiments. Statistical significance was assessed as </w:t>
      </w:r>
      <w:r w:rsidRPr="00EE72C8">
        <w:rPr>
          <w:rFonts w:eastAsia="Arial Unicode MS"/>
        </w:rPr>
        <w:t>*p &lt; 0.05, **p &lt; 0.01, ***p &lt; 0.001 compared to untreated cells. One-way ANOVA (ROS); post hoc; Tukey’s test.</w:t>
      </w:r>
      <w:r w:rsidR="004A4995" w:rsidRPr="00EE72C8">
        <w:rPr>
          <w:b/>
        </w:rPr>
        <w:t xml:space="preserve"> </w:t>
      </w:r>
      <w:r w:rsidRPr="00EE72C8">
        <w:rPr>
          <w:b/>
        </w:rPr>
        <w:t xml:space="preserve">(B) </w:t>
      </w:r>
      <w:r w:rsidRPr="00EE72C8">
        <w:t xml:space="preserve">Cells were pre-incubated for 1 h in presence or absence of various antioxidants </w:t>
      </w:r>
      <w:r w:rsidR="003F6D2A">
        <w:t>(</w:t>
      </w:r>
      <w:r w:rsidRPr="00EE72C8">
        <w:t>N-acetyl-L-cysteine (NAC), Tiron and Trolox</w:t>
      </w:r>
      <w:r w:rsidR="003F6D2A">
        <w:t>)</w:t>
      </w:r>
      <w:r w:rsidRPr="00EE72C8">
        <w:t xml:space="preserve"> and then treated or not with TMQ0153. </w:t>
      </w:r>
      <w:r w:rsidRPr="00EE72C8">
        <w:rPr>
          <w:rFonts w:eastAsia="Arial Unicode MS"/>
        </w:rPr>
        <w:t>Reactive oxygen species</w:t>
      </w:r>
      <w:r w:rsidRPr="00EE72C8">
        <w:rPr>
          <w:rFonts w:eastAsia="Arial Unicode MS"/>
          <w:szCs w:val="20"/>
        </w:rPr>
        <w:t xml:space="preserve"> (</w:t>
      </w:r>
      <w:r w:rsidRPr="00EE72C8">
        <w:rPr>
          <w:kern w:val="2"/>
        </w:rPr>
        <w:t>ROS) were measured at indicated time points using H</w:t>
      </w:r>
      <w:r w:rsidRPr="00EE72C8">
        <w:rPr>
          <w:kern w:val="2"/>
          <w:vertAlign w:val="subscript"/>
        </w:rPr>
        <w:t>2</w:t>
      </w:r>
      <w:r w:rsidRPr="00EE72C8">
        <w:rPr>
          <w:kern w:val="2"/>
        </w:rPr>
        <w:t>DCFDA.</w:t>
      </w:r>
      <w:r w:rsidRPr="00EE72C8">
        <w:rPr>
          <w:rFonts w:eastAsia="Arial Unicode MS"/>
          <w:szCs w:val="20"/>
        </w:rPr>
        <w:t xml:space="preserve"> H</w:t>
      </w:r>
      <w:r w:rsidRPr="00EE72C8">
        <w:rPr>
          <w:rFonts w:eastAsia="Arial Unicode MS"/>
          <w:szCs w:val="20"/>
          <w:vertAlign w:val="subscript"/>
        </w:rPr>
        <w:t>2</w:t>
      </w:r>
      <w:r w:rsidRPr="00EE72C8">
        <w:rPr>
          <w:rFonts w:eastAsia="Arial Unicode MS"/>
          <w:szCs w:val="20"/>
        </w:rPr>
        <w:t>O</w:t>
      </w:r>
      <w:r w:rsidRPr="00EE72C8">
        <w:rPr>
          <w:rFonts w:eastAsia="Arial Unicode MS"/>
          <w:szCs w:val="20"/>
          <w:vertAlign w:val="subscript"/>
        </w:rPr>
        <w:t>2</w:t>
      </w:r>
      <w:r w:rsidRPr="00EE72C8">
        <w:rPr>
          <w:rFonts w:eastAsia="Arial Unicode MS"/>
          <w:szCs w:val="20"/>
        </w:rPr>
        <w:t xml:space="preserve"> was used as a positive control for ROS induction.</w:t>
      </w:r>
      <w:r w:rsidRPr="00EE72C8">
        <w:rPr>
          <w:kern w:val="2"/>
        </w:rPr>
        <w:t xml:space="preserve"> Data</w:t>
      </w:r>
      <w:r w:rsidRPr="00EE72C8">
        <w:rPr>
          <w:rFonts w:eastAsia="Arial Unicode MS"/>
        </w:rPr>
        <w:t xml:space="preserve"> represent the mean </w:t>
      </w:r>
      <w:r w:rsidRPr="00EE72C8">
        <w:rPr>
          <w:kern w:val="2"/>
        </w:rPr>
        <w:t>(± S.D.) of three independent experiments</w:t>
      </w:r>
      <w:r w:rsidRPr="00EE72C8">
        <w:rPr>
          <w:rFonts w:eastAsia="Arial Unicode MS"/>
        </w:rPr>
        <w:t xml:space="preserve">. </w:t>
      </w:r>
      <w:r w:rsidRPr="00EE72C8">
        <w:rPr>
          <w:kern w:val="2"/>
        </w:rPr>
        <w:t xml:space="preserve">Statistical significance was assessed as </w:t>
      </w:r>
      <w:r w:rsidRPr="00EE72C8">
        <w:rPr>
          <w:rFonts w:eastAsia="Arial Unicode MS"/>
        </w:rPr>
        <w:t>***p &lt; 0.001. One-way ANOVA; post hoc; Tukey’s test.</w:t>
      </w:r>
    </w:p>
    <w:p w14:paraId="4CF3A22E" w14:textId="59E28750" w:rsidR="008F1070" w:rsidRPr="00EE72C8" w:rsidRDefault="008F1070" w:rsidP="008F1070">
      <w:pPr>
        <w:spacing w:line="480" w:lineRule="auto"/>
        <w:jc w:val="both"/>
        <w:rPr>
          <w:rFonts w:eastAsia="Arial Unicode MS"/>
          <w:color w:val="000000" w:themeColor="text1"/>
        </w:rPr>
      </w:pPr>
    </w:p>
    <w:p w14:paraId="04E5FFE5" w14:textId="192810D8" w:rsidR="00CE00D8" w:rsidRPr="00CE00D8" w:rsidRDefault="008F1070" w:rsidP="00CE00D8">
      <w:pPr>
        <w:spacing w:line="480" w:lineRule="auto"/>
        <w:jc w:val="both"/>
        <w:rPr>
          <w:kern w:val="2"/>
        </w:rPr>
      </w:pPr>
      <w:r w:rsidRPr="00EE72C8">
        <w:rPr>
          <w:b/>
          <w:bCs/>
          <w:kern w:val="2"/>
        </w:rPr>
        <w:t xml:space="preserve">Suppl. Fig. 12. TMQ0153 treatments released immunogenic cell death markers from K562 cells. </w:t>
      </w:r>
      <w:r w:rsidRPr="00EE72C8">
        <w:rPr>
          <w:kern w:val="2"/>
        </w:rPr>
        <w:t xml:space="preserve">Cells were treated for 24 h with the indicated concentrations of TMQ0153. </w:t>
      </w:r>
      <w:r w:rsidR="00CE00D8" w:rsidRPr="00CE00D8">
        <w:rPr>
          <w:kern w:val="2"/>
        </w:rPr>
        <w:t>(</w:t>
      </w:r>
      <w:r w:rsidR="00CE00D8" w:rsidRPr="00CE00D8">
        <w:rPr>
          <w:b/>
          <w:kern w:val="2"/>
        </w:rPr>
        <w:t>A</w:t>
      </w:r>
      <w:r w:rsidR="00CE00D8" w:rsidRPr="00CE00D8">
        <w:rPr>
          <w:kern w:val="2"/>
        </w:rPr>
        <w:t xml:space="preserve">) Supernatants from TMQ0153-treated cells were assessed for high mobility group box (HMGB)1 </w:t>
      </w:r>
      <w:proofErr w:type="gramStart"/>
      <w:r w:rsidR="00CE00D8" w:rsidRPr="00CE00D8">
        <w:rPr>
          <w:kern w:val="2"/>
        </w:rPr>
        <w:t>levels</w:t>
      </w:r>
      <w:proofErr w:type="gramEnd"/>
      <w:r w:rsidR="00CE00D8" w:rsidRPr="00CE00D8">
        <w:rPr>
          <w:kern w:val="2"/>
        </w:rPr>
        <w:t>. Cells were treated for 24 h with the indicated concentrations of TMQ0153, followed by the analysis of (</w:t>
      </w:r>
      <w:r w:rsidR="00CE00D8" w:rsidRPr="00CE00D8">
        <w:rPr>
          <w:b/>
          <w:kern w:val="2"/>
        </w:rPr>
        <w:t>B</w:t>
      </w:r>
      <w:r w:rsidR="00CE00D8" w:rsidRPr="00CE00D8">
        <w:rPr>
          <w:kern w:val="2"/>
        </w:rPr>
        <w:t>) extracellular ATP release,</w:t>
      </w:r>
      <w:r w:rsidR="00CE00D8">
        <w:rPr>
          <w:kern w:val="2"/>
        </w:rPr>
        <w:t xml:space="preserve"> </w:t>
      </w:r>
      <w:r w:rsidR="00CE00D8" w:rsidRPr="00CE00D8">
        <w:rPr>
          <w:b/>
          <w:bCs/>
          <w:kern w:val="2"/>
        </w:rPr>
        <w:t>(C)</w:t>
      </w:r>
      <w:r w:rsidR="00CE00D8" w:rsidRPr="00CE00D8">
        <w:rPr>
          <w:kern w:val="2"/>
        </w:rPr>
        <w:t xml:space="preserve"> calreticulin exposure by fluorescence microscopy after 24 h of TMQ0153 treatment at indicated doses,</w:t>
      </w:r>
      <w:r w:rsidR="00CE00D8">
        <w:rPr>
          <w:kern w:val="2"/>
        </w:rPr>
        <w:t xml:space="preserve"> and q</w:t>
      </w:r>
      <w:r w:rsidRPr="00EE72C8">
        <w:rPr>
          <w:kern w:val="2"/>
        </w:rPr>
        <w:t>uantification of calreticulin-positive cells by FACS.</w:t>
      </w:r>
      <w:r w:rsidR="00CE00D8">
        <w:rPr>
          <w:kern w:val="2"/>
        </w:rPr>
        <w:t xml:space="preserve"> </w:t>
      </w:r>
      <w:r w:rsidR="00CE00D8" w:rsidRPr="00CE00D8">
        <w:rPr>
          <w:kern w:val="2"/>
        </w:rPr>
        <w:t>(</w:t>
      </w:r>
      <w:r w:rsidR="00CE00D8" w:rsidRPr="00CE00D8">
        <w:rPr>
          <w:b/>
          <w:kern w:val="2"/>
        </w:rPr>
        <w:t>D</w:t>
      </w:r>
      <w:r w:rsidR="00CE00D8" w:rsidRPr="00CE00D8">
        <w:rPr>
          <w:kern w:val="2"/>
        </w:rPr>
        <w:t>) ectopic ERp57 expression by fluorescence microscopy after 24 h of TMQ0153 treatment at indicated doses</w:t>
      </w:r>
      <w:r w:rsidR="00CE00D8">
        <w:rPr>
          <w:kern w:val="2"/>
        </w:rPr>
        <w:t xml:space="preserve"> and q</w:t>
      </w:r>
      <w:r w:rsidRPr="00EE72C8">
        <w:rPr>
          <w:kern w:val="2"/>
        </w:rPr>
        <w:t xml:space="preserve">uantification of ERp57-positive cells assessed by FACS. </w:t>
      </w:r>
      <w:r w:rsidR="00CE00D8" w:rsidRPr="00CE00D8">
        <w:rPr>
          <w:kern w:val="2"/>
        </w:rPr>
        <w:t>Oxaliplatin (Oxa, 30</w:t>
      </w:r>
      <w:r w:rsidR="00CE00D8" w:rsidRPr="00CE00D8">
        <w:rPr>
          <w:i/>
          <w:kern w:val="2"/>
        </w:rPr>
        <w:t xml:space="preserve"> </w:t>
      </w:r>
      <w:r w:rsidR="00CE00D8" w:rsidRPr="00CE00D8">
        <w:rPr>
          <w:iCs/>
          <w:kern w:val="2"/>
        </w:rPr>
        <w:t>µM</w:t>
      </w:r>
      <w:r w:rsidR="00CE00D8" w:rsidRPr="00CE00D8">
        <w:rPr>
          <w:kern w:val="2"/>
        </w:rPr>
        <w:t>, 24 h) and shikonin (SHK; 5</w:t>
      </w:r>
      <w:r w:rsidR="00CE00D8" w:rsidRPr="00CE00D8">
        <w:rPr>
          <w:i/>
          <w:kern w:val="2"/>
        </w:rPr>
        <w:t xml:space="preserve"> </w:t>
      </w:r>
      <w:r w:rsidR="00CE00D8" w:rsidRPr="00CE00D8">
        <w:rPr>
          <w:iCs/>
          <w:kern w:val="2"/>
        </w:rPr>
        <w:t>µM</w:t>
      </w:r>
      <w:r w:rsidR="00CE00D8" w:rsidRPr="00CE00D8">
        <w:rPr>
          <w:kern w:val="2"/>
        </w:rPr>
        <w:t>, 24 h) were used as positive controls for immunogenic cell death induction. All pictures are representative of three independent experiments and data represent the mean (± S.D.) of three independent experiments. Statistical significance was assessed as *p &lt; 0.05, **p &lt; 0.01, ***p &lt; 0.001 compared to untreated cells. One-way ANOVA (HMGB1 assay); post hoc; Tukey’s test. One-way ANOVA (extracellular ATP assay, calreticulin expression, ERp57 expression); post hoc; Dunnett’s test.</w:t>
      </w:r>
    </w:p>
    <w:p w14:paraId="0696B921" w14:textId="77777777" w:rsidR="00CE00D8" w:rsidRPr="00CE00D8" w:rsidRDefault="00CE00D8" w:rsidP="00CE00D8">
      <w:pPr>
        <w:spacing w:line="480" w:lineRule="auto"/>
        <w:jc w:val="both"/>
        <w:rPr>
          <w:kern w:val="2"/>
        </w:rPr>
      </w:pPr>
    </w:p>
    <w:p w14:paraId="279D5BFE" w14:textId="71FE4A18" w:rsidR="00CE00D8" w:rsidRPr="00C36A4E" w:rsidRDefault="00CE00D8" w:rsidP="00CE00D8">
      <w:pPr>
        <w:spacing w:line="480" w:lineRule="auto"/>
        <w:jc w:val="both"/>
        <w:rPr>
          <w:kern w:val="2"/>
        </w:rPr>
      </w:pPr>
      <w:r w:rsidRPr="00EE72C8">
        <w:rPr>
          <w:b/>
          <w:bCs/>
          <w:kern w:val="2"/>
        </w:rPr>
        <w:t>Suppl. Fig.</w:t>
      </w:r>
      <w:r>
        <w:rPr>
          <w:b/>
          <w:bCs/>
          <w:kern w:val="2"/>
        </w:rPr>
        <w:t>13</w:t>
      </w:r>
      <w:r w:rsidRPr="00CE00D8">
        <w:rPr>
          <w:b/>
          <w:kern w:val="2"/>
        </w:rPr>
        <w:t>. Overall m</w:t>
      </w:r>
      <w:bookmarkStart w:id="2" w:name="_GoBack"/>
      <w:bookmarkEnd w:id="2"/>
      <w:r w:rsidRPr="00CE00D8">
        <w:rPr>
          <w:b/>
          <w:kern w:val="2"/>
        </w:rPr>
        <w:t xml:space="preserve">echanism of action of TMQ0153 in CML cells. </w:t>
      </w:r>
      <w:r w:rsidRPr="00CE00D8">
        <w:rPr>
          <w:kern w:val="2"/>
        </w:rPr>
        <w:t>(</w:t>
      </w:r>
      <w:r w:rsidRPr="00CE00D8">
        <w:rPr>
          <w:b/>
          <w:kern w:val="2"/>
        </w:rPr>
        <w:t>A</w:t>
      </w:r>
      <w:r w:rsidRPr="00CE00D8">
        <w:rPr>
          <w:kern w:val="2"/>
        </w:rPr>
        <w:t xml:space="preserve">) TMQ0153 regulates apoptosis, necrosis/necroptosis and autophagy </w:t>
      </w:r>
      <w:r w:rsidRPr="00CE00D8">
        <w:rPr>
          <w:i/>
          <w:iCs/>
          <w:kern w:val="2"/>
        </w:rPr>
        <w:t>via</w:t>
      </w:r>
      <w:r w:rsidRPr="00CE00D8">
        <w:rPr>
          <w:kern w:val="2"/>
        </w:rPr>
        <w:t xml:space="preserve"> a pro-oxidant cellular stress response in CML. The cell death modalities triggered by TMQ0153 are controlled by various factors including energy/ATP availability, the amplification of damages caused by ROS or cellular stress. Depending on the severity of damage and amount of stress encountered by the cells, low doses of TMQ0153 triggered apoptosis, whereas higher concentrations induced necroptosis. TMQ0153-induced autophagy contributes to apoptosis inhibition in favor of a RIP1-dependent necroptotic cell death.</w:t>
      </w:r>
    </w:p>
    <w:sectPr w:rsidR="00CE00D8" w:rsidRPr="00C36A4E" w:rsidSect="006C6DA7">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241D73" w14:textId="77777777" w:rsidR="001F6D18" w:rsidRDefault="001F6D18" w:rsidP="00376F91">
      <w:r>
        <w:separator/>
      </w:r>
    </w:p>
  </w:endnote>
  <w:endnote w:type="continuationSeparator" w:id="0">
    <w:p w14:paraId="4CA49943" w14:textId="77777777" w:rsidR="001F6D18" w:rsidRDefault="001F6D18" w:rsidP="00376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함초롬바탕">
    <w:altName w:val="Batang"/>
    <w:panose1 w:val="020B0604020202020204"/>
    <w:charset w:val="81"/>
    <w:family w:val="roman"/>
    <w:pitch w:val="variable"/>
    <w:sig w:usb0="F7002EFF" w:usb1="19DFFFFF" w:usb2="001BFDD7" w:usb3="00000000" w:csb0="001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213877"/>
      <w:docPartObj>
        <w:docPartGallery w:val="Page Numbers (Bottom of Page)"/>
        <w:docPartUnique/>
      </w:docPartObj>
    </w:sdtPr>
    <w:sdtEndPr>
      <w:rPr>
        <w:rStyle w:val="PageNumber"/>
      </w:rPr>
    </w:sdtEndPr>
    <w:sdtContent>
      <w:p w14:paraId="7967AEC7" w14:textId="061C48C7" w:rsidR="00376F91" w:rsidRDefault="00376F91" w:rsidP="00884B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B706A8" w14:textId="77777777" w:rsidR="00376F91" w:rsidRDefault="00376F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56286470"/>
      <w:docPartObj>
        <w:docPartGallery w:val="Page Numbers (Bottom of Page)"/>
        <w:docPartUnique/>
      </w:docPartObj>
    </w:sdtPr>
    <w:sdtEndPr>
      <w:rPr>
        <w:rStyle w:val="PageNumber"/>
      </w:rPr>
    </w:sdtEndPr>
    <w:sdtContent>
      <w:p w14:paraId="0F05BE4C" w14:textId="661124B6" w:rsidR="00376F91" w:rsidRDefault="00376F91" w:rsidP="00884B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8627F">
          <w:rPr>
            <w:rStyle w:val="PageNumber"/>
            <w:noProof/>
          </w:rPr>
          <w:t>6</w:t>
        </w:r>
        <w:r>
          <w:rPr>
            <w:rStyle w:val="PageNumber"/>
          </w:rPr>
          <w:fldChar w:fldCharType="end"/>
        </w:r>
      </w:p>
    </w:sdtContent>
  </w:sdt>
  <w:p w14:paraId="185B0AD9" w14:textId="77777777" w:rsidR="00376F91" w:rsidRDefault="00376F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5B5CEA" w14:textId="77777777" w:rsidR="001F6D18" w:rsidRDefault="001F6D18" w:rsidP="00376F91">
      <w:r>
        <w:separator/>
      </w:r>
    </w:p>
  </w:footnote>
  <w:footnote w:type="continuationSeparator" w:id="0">
    <w:p w14:paraId="5AEEC465" w14:textId="77777777" w:rsidR="001F6D18" w:rsidRDefault="001F6D18" w:rsidP="00376F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719AC"/>
    <w:rsid w:val="000001DC"/>
    <w:rsid w:val="00001370"/>
    <w:rsid w:val="00010CE4"/>
    <w:rsid w:val="000137E9"/>
    <w:rsid w:val="0001475B"/>
    <w:rsid w:val="00017AC4"/>
    <w:rsid w:val="00024A8D"/>
    <w:rsid w:val="0003145A"/>
    <w:rsid w:val="00032910"/>
    <w:rsid w:val="00032E85"/>
    <w:rsid w:val="0004347B"/>
    <w:rsid w:val="000441E0"/>
    <w:rsid w:val="00046B42"/>
    <w:rsid w:val="00050DDB"/>
    <w:rsid w:val="0005694E"/>
    <w:rsid w:val="00057092"/>
    <w:rsid w:val="0006131C"/>
    <w:rsid w:val="00062685"/>
    <w:rsid w:val="0006469A"/>
    <w:rsid w:val="00071332"/>
    <w:rsid w:val="00074B41"/>
    <w:rsid w:val="000761C4"/>
    <w:rsid w:val="0007721F"/>
    <w:rsid w:val="00081055"/>
    <w:rsid w:val="00081191"/>
    <w:rsid w:val="0008531E"/>
    <w:rsid w:val="00087838"/>
    <w:rsid w:val="000A6CEE"/>
    <w:rsid w:val="000A73C9"/>
    <w:rsid w:val="000A7754"/>
    <w:rsid w:val="000B194E"/>
    <w:rsid w:val="000C0C80"/>
    <w:rsid w:val="000D0B26"/>
    <w:rsid w:val="000D5B73"/>
    <w:rsid w:val="000E14F2"/>
    <w:rsid w:val="000E2608"/>
    <w:rsid w:val="00102110"/>
    <w:rsid w:val="00102ABF"/>
    <w:rsid w:val="00110F7E"/>
    <w:rsid w:val="001124F1"/>
    <w:rsid w:val="00113D61"/>
    <w:rsid w:val="001144D4"/>
    <w:rsid w:val="00115814"/>
    <w:rsid w:val="00120032"/>
    <w:rsid w:val="00122130"/>
    <w:rsid w:val="0012256E"/>
    <w:rsid w:val="00122D71"/>
    <w:rsid w:val="00131365"/>
    <w:rsid w:val="00137918"/>
    <w:rsid w:val="00140E5D"/>
    <w:rsid w:val="00142654"/>
    <w:rsid w:val="0014377E"/>
    <w:rsid w:val="001449F6"/>
    <w:rsid w:val="00150E61"/>
    <w:rsid w:val="001577EB"/>
    <w:rsid w:val="00171EC0"/>
    <w:rsid w:val="00173232"/>
    <w:rsid w:val="00174975"/>
    <w:rsid w:val="00177028"/>
    <w:rsid w:val="0018205F"/>
    <w:rsid w:val="00184017"/>
    <w:rsid w:val="00184508"/>
    <w:rsid w:val="00186527"/>
    <w:rsid w:val="00186E1B"/>
    <w:rsid w:val="00190D78"/>
    <w:rsid w:val="00195537"/>
    <w:rsid w:val="001C1E33"/>
    <w:rsid w:val="001C58AF"/>
    <w:rsid w:val="001C60E9"/>
    <w:rsid w:val="001C7F4F"/>
    <w:rsid w:val="001D2CF1"/>
    <w:rsid w:val="001D3CF0"/>
    <w:rsid w:val="001E13B4"/>
    <w:rsid w:val="001E24FD"/>
    <w:rsid w:val="001E7FD6"/>
    <w:rsid w:val="001F238A"/>
    <w:rsid w:val="001F3E5C"/>
    <w:rsid w:val="001F44B4"/>
    <w:rsid w:val="001F5A9C"/>
    <w:rsid w:val="001F6D18"/>
    <w:rsid w:val="00201A24"/>
    <w:rsid w:val="00201A56"/>
    <w:rsid w:val="002029FB"/>
    <w:rsid w:val="00213E43"/>
    <w:rsid w:val="002154E8"/>
    <w:rsid w:val="00217A23"/>
    <w:rsid w:val="002243B5"/>
    <w:rsid w:val="0022464C"/>
    <w:rsid w:val="00235BF5"/>
    <w:rsid w:val="00236986"/>
    <w:rsid w:val="00240814"/>
    <w:rsid w:val="002453DC"/>
    <w:rsid w:val="00245A08"/>
    <w:rsid w:val="00245C78"/>
    <w:rsid w:val="00247CBD"/>
    <w:rsid w:val="00250643"/>
    <w:rsid w:val="00255E15"/>
    <w:rsid w:val="00256B53"/>
    <w:rsid w:val="00261946"/>
    <w:rsid w:val="00263EBE"/>
    <w:rsid w:val="00271D74"/>
    <w:rsid w:val="0027389C"/>
    <w:rsid w:val="00273FD5"/>
    <w:rsid w:val="0027469E"/>
    <w:rsid w:val="00276366"/>
    <w:rsid w:val="0028077D"/>
    <w:rsid w:val="00280F5E"/>
    <w:rsid w:val="002812E8"/>
    <w:rsid w:val="002817AA"/>
    <w:rsid w:val="00281FD5"/>
    <w:rsid w:val="00287A5F"/>
    <w:rsid w:val="0029128E"/>
    <w:rsid w:val="00292A8A"/>
    <w:rsid w:val="002967C1"/>
    <w:rsid w:val="002A0391"/>
    <w:rsid w:val="002A232D"/>
    <w:rsid w:val="002B47C7"/>
    <w:rsid w:val="002B55A8"/>
    <w:rsid w:val="002C6E1D"/>
    <w:rsid w:val="002D2D44"/>
    <w:rsid w:val="002D6940"/>
    <w:rsid w:val="002D7392"/>
    <w:rsid w:val="002E1013"/>
    <w:rsid w:val="002E3913"/>
    <w:rsid w:val="002E625A"/>
    <w:rsid w:val="002F3BFD"/>
    <w:rsid w:val="00303421"/>
    <w:rsid w:val="00307355"/>
    <w:rsid w:val="00321702"/>
    <w:rsid w:val="00321BE1"/>
    <w:rsid w:val="00321D30"/>
    <w:rsid w:val="003235D4"/>
    <w:rsid w:val="003243FF"/>
    <w:rsid w:val="0032467D"/>
    <w:rsid w:val="00334197"/>
    <w:rsid w:val="00334847"/>
    <w:rsid w:val="00343FA9"/>
    <w:rsid w:val="00350F75"/>
    <w:rsid w:val="00352B5B"/>
    <w:rsid w:val="00355F0D"/>
    <w:rsid w:val="0035615D"/>
    <w:rsid w:val="00356CBD"/>
    <w:rsid w:val="00361E22"/>
    <w:rsid w:val="00362AC3"/>
    <w:rsid w:val="00364D58"/>
    <w:rsid w:val="00366845"/>
    <w:rsid w:val="003723D4"/>
    <w:rsid w:val="003730C2"/>
    <w:rsid w:val="00374D03"/>
    <w:rsid w:val="00376F91"/>
    <w:rsid w:val="00377F65"/>
    <w:rsid w:val="00383C2F"/>
    <w:rsid w:val="00391A58"/>
    <w:rsid w:val="0039237B"/>
    <w:rsid w:val="0039509A"/>
    <w:rsid w:val="003B1599"/>
    <w:rsid w:val="003B401C"/>
    <w:rsid w:val="003C059A"/>
    <w:rsid w:val="003D21F3"/>
    <w:rsid w:val="003D4E6E"/>
    <w:rsid w:val="003D76D7"/>
    <w:rsid w:val="003E1FEA"/>
    <w:rsid w:val="003E4602"/>
    <w:rsid w:val="003E4B4D"/>
    <w:rsid w:val="003F0546"/>
    <w:rsid w:val="003F1F5F"/>
    <w:rsid w:val="003F6D2A"/>
    <w:rsid w:val="00410C7B"/>
    <w:rsid w:val="00413441"/>
    <w:rsid w:val="00420F52"/>
    <w:rsid w:val="00421684"/>
    <w:rsid w:val="0042231A"/>
    <w:rsid w:val="004235FD"/>
    <w:rsid w:val="00423EAF"/>
    <w:rsid w:val="00430CA3"/>
    <w:rsid w:val="00434480"/>
    <w:rsid w:val="004445D2"/>
    <w:rsid w:val="00445704"/>
    <w:rsid w:val="00447224"/>
    <w:rsid w:val="00447D8C"/>
    <w:rsid w:val="004563BB"/>
    <w:rsid w:val="004567A5"/>
    <w:rsid w:val="00456C74"/>
    <w:rsid w:val="00461AE6"/>
    <w:rsid w:val="00471014"/>
    <w:rsid w:val="0048494B"/>
    <w:rsid w:val="00485ED8"/>
    <w:rsid w:val="0048627F"/>
    <w:rsid w:val="0049026B"/>
    <w:rsid w:val="00494EB0"/>
    <w:rsid w:val="004960F9"/>
    <w:rsid w:val="00497062"/>
    <w:rsid w:val="00497DDC"/>
    <w:rsid w:val="004A4995"/>
    <w:rsid w:val="004A5AEC"/>
    <w:rsid w:val="004A662B"/>
    <w:rsid w:val="004B0CF4"/>
    <w:rsid w:val="004B2B14"/>
    <w:rsid w:val="004B5A9B"/>
    <w:rsid w:val="004B6BD0"/>
    <w:rsid w:val="004B714A"/>
    <w:rsid w:val="004C0C95"/>
    <w:rsid w:val="004C1DD8"/>
    <w:rsid w:val="004E1C59"/>
    <w:rsid w:val="004E4BA4"/>
    <w:rsid w:val="005039AE"/>
    <w:rsid w:val="005065AA"/>
    <w:rsid w:val="00511404"/>
    <w:rsid w:val="00512421"/>
    <w:rsid w:val="00512D47"/>
    <w:rsid w:val="00513511"/>
    <w:rsid w:val="00514805"/>
    <w:rsid w:val="00522A32"/>
    <w:rsid w:val="0052796A"/>
    <w:rsid w:val="005334CE"/>
    <w:rsid w:val="00535A67"/>
    <w:rsid w:val="0053639E"/>
    <w:rsid w:val="0054141D"/>
    <w:rsid w:val="00542D79"/>
    <w:rsid w:val="00544134"/>
    <w:rsid w:val="005445CF"/>
    <w:rsid w:val="00545BF3"/>
    <w:rsid w:val="005555AD"/>
    <w:rsid w:val="00564F5D"/>
    <w:rsid w:val="00570709"/>
    <w:rsid w:val="005728C2"/>
    <w:rsid w:val="0057526A"/>
    <w:rsid w:val="00575613"/>
    <w:rsid w:val="00577C1C"/>
    <w:rsid w:val="00581685"/>
    <w:rsid w:val="005960CC"/>
    <w:rsid w:val="00596788"/>
    <w:rsid w:val="00597034"/>
    <w:rsid w:val="005A1611"/>
    <w:rsid w:val="005A40B9"/>
    <w:rsid w:val="005B0F96"/>
    <w:rsid w:val="005B2675"/>
    <w:rsid w:val="005B6311"/>
    <w:rsid w:val="005B7C57"/>
    <w:rsid w:val="005C2F11"/>
    <w:rsid w:val="005C3863"/>
    <w:rsid w:val="005C5578"/>
    <w:rsid w:val="005D6E8A"/>
    <w:rsid w:val="005D6F8F"/>
    <w:rsid w:val="005D7BC8"/>
    <w:rsid w:val="005F0FCD"/>
    <w:rsid w:val="005F3079"/>
    <w:rsid w:val="005F6C08"/>
    <w:rsid w:val="00610300"/>
    <w:rsid w:val="0061525F"/>
    <w:rsid w:val="00630D6B"/>
    <w:rsid w:val="00632757"/>
    <w:rsid w:val="0063367A"/>
    <w:rsid w:val="00636C0D"/>
    <w:rsid w:val="00641454"/>
    <w:rsid w:val="00650650"/>
    <w:rsid w:val="00665443"/>
    <w:rsid w:val="006725B3"/>
    <w:rsid w:val="006737A0"/>
    <w:rsid w:val="0067671B"/>
    <w:rsid w:val="00677119"/>
    <w:rsid w:val="00680805"/>
    <w:rsid w:val="006911A7"/>
    <w:rsid w:val="0069273F"/>
    <w:rsid w:val="00697C5A"/>
    <w:rsid w:val="006B5B89"/>
    <w:rsid w:val="006B764D"/>
    <w:rsid w:val="006C1B03"/>
    <w:rsid w:val="006C1E72"/>
    <w:rsid w:val="006C3F32"/>
    <w:rsid w:val="006C6AAE"/>
    <w:rsid w:val="006C6DA7"/>
    <w:rsid w:val="006D40B6"/>
    <w:rsid w:val="006D411E"/>
    <w:rsid w:val="006E1FC8"/>
    <w:rsid w:val="006E63E6"/>
    <w:rsid w:val="006F11DC"/>
    <w:rsid w:val="006F6904"/>
    <w:rsid w:val="00703B35"/>
    <w:rsid w:val="0070477E"/>
    <w:rsid w:val="00705D9B"/>
    <w:rsid w:val="00706747"/>
    <w:rsid w:val="00706D26"/>
    <w:rsid w:val="00710511"/>
    <w:rsid w:val="00711186"/>
    <w:rsid w:val="007111A8"/>
    <w:rsid w:val="0071447D"/>
    <w:rsid w:val="00721F82"/>
    <w:rsid w:val="00735F43"/>
    <w:rsid w:val="00746DA6"/>
    <w:rsid w:val="00751F18"/>
    <w:rsid w:val="0075443F"/>
    <w:rsid w:val="00757AE9"/>
    <w:rsid w:val="00770982"/>
    <w:rsid w:val="0077300A"/>
    <w:rsid w:val="00774EE1"/>
    <w:rsid w:val="00776C83"/>
    <w:rsid w:val="00786A5F"/>
    <w:rsid w:val="007900A5"/>
    <w:rsid w:val="00793DDF"/>
    <w:rsid w:val="00795FA8"/>
    <w:rsid w:val="007A1EC5"/>
    <w:rsid w:val="007A5D00"/>
    <w:rsid w:val="007C6B0F"/>
    <w:rsid w:val="007C7B96"/>
    <w:rsid w:val="007D543E"/>
    <w:rsid w:val="007D7508"/>
    <w:rsid w:val="007D77F9"/>
    <w:rsid w:val="007E5781"/>
    <w:rsid w:val="007F1339"/>
    <w:rsid w:val="007F2814"/>
    <w:rsid w:val="007F60D1"/>
    <w:rsid w:val="008020C2"/>
    <w:rsid w:val="00803F5B"/>
    <w:rsid w:val="00804067"/>
    <w:rsid w:val="00810F20"/>
    <w:rsid w:val="0081232D"/>
    <w:rsid w:val="008136B5"/>
    <w:rsid w:val="008148EA"/>
    <w:rsid w:val="008156CB"/>
    <w:rsid w:val="00817588"/>
    <w:rsid w:val="008221AB"/>
    <w:rsid w:val="0082251D"/>
    <w:rsid w:val="00822D10"/>
    <w:rsid w:val="00830645"/>
    <w:rsid w:val="008339B3"/>
    <w:rsid w:val="008345EA"/>
    <w:rsid w:val="00835227"/>
    <w:rsid w:val="00843213"/>
    <w:rsid w:val="00845F26"/>
    <w:rsid w:val="008508C6"/>
    <w:rsid w:val="00852165"/>
    <w:rsid w:val="00853AFE"/>
    <w:rsid w:val="008552A5"/>
    <w:rsid w:val="00857D97"/>
    <w:rsid w:val="0086009A"/>
    <w:rsid w:val="0086298C"/>
    <w:rsid w:val="0086317C"/>
    <w:rsid w:val="008663AF"/>
    <w:rsid w:val="008705AC"/>
    <w:rsid w:val="00871A1A"/>
    <w:rsid w:val="00871FA8"/>
    <w:rsid w:val="00875641"/>
    <w:rsid w:val="00876CF8"/>
    <w:rsid w:val="00884209"/>
    <w:rsid w:val="00887073"/>
    <w:rsid w:val="00893C63"/>
    <w:rsid w:val="008950F4"/>
    <w:rsid w:val="008952F6"/>
    <w:rsid w:val="008A1BA9"/>
    <w:rsid w:val="008A1E08"/>
    <w:rsid w:val="008A734B"/>
    <w:rsid w:val="008B6F6A"/>
    <w:rsid w:val="008C0C5E"/>
    <w:rsid w:val="008C1B02"/>
    <w:rsid w:val="008C1D52"/>
    <w:rsid w:val="008C741E"/>
    <w:rsid w:val="008D612C"/>
    <w:rsid w:val="008E0902"/>
    <w:rsid w:val="008E28EB"/>
    <w:rsid w:val="008F1070"/>
    <w:rsid w:val="008F2808"/>
    <w:rsid w:val="008F2EE1"/>
    <w:rsid w:val="008F4F76"/>
    <w:rsid w:val="008F5AA1"/>
    <w:rsid w:val="008F726C"/>
    <w:rsid w:val="009068C8"/>
    <w:rsid w:val="00910705"/>
    <w:rsid w:val="00911731"/>
    <w:rsid w:val="009240DE"/>
    <w:rsid w:val="00930264"/>
    <w:rsid w:val="00931A24"/>
    <w:rsid w:val="0093360B"/>
    <w:rsid w:val="00946CD7"/>
    <w:rsid w:val="00947915"/>
    <w:rsid w:val="00950B7A"/>
    <w:rsid w:val="00952662"/>
    <w:rsid w:val="00953BF6"/>
    <w:rsid w:val="0095609B"/>
    <w:rsid w:val="009575EB"/>
    <w:rsid w:val="00967CB4"/>
    <w:rsid w:val="00972EDD"/>
    <w:rsid w:val="0097478D"/>
    <w:rsid w:val="00975199"/>
    <w:rsid w:val="009779D8"/>
    <w:rsid w:val="0098415B"/>
    <w:rsid w:val="009945FD"/>
    <w:rsid w:val="00994AFC"/>
    <w:rsid w:val="00996FC1"/>
    <w:rsid w:val="009972BC"/>
    <w:rsid w:val="009A276A"/>
    <w:rsid w:val="009A3977"/>
    <w:rsid w:val="009A6DA5"/>
    <w:rsid w:val="009C1535"/>
    <w:rsid w:val="009C3008"/>
    <w:rsid w:val="009C6DAD"/>
    <w:rsid w:val="009C6E1A"/>
    <w:rsid w:val="009D441A"/>
    <w:rsid w:val="009F4154"/>
    <w:rsid w:val="009F5A41"/>
    <w:rsid w:val="009F62E1"/>
    <w:rsid w:val="00A0481F"/>
    <w:rsid w:val="00A05DAA"/>
    <w:rsid w:val="00A0710F"/>
    <w:rsid w:val="00A07AFF"/>
    <w:rsid w:val="00A15EE3"/>
    <w:rsid w:val="00A16264"/>
    <w:rsid w:val="00A20F87"/>
    <w:rsid w:val="00A24710"/>
    <w:rsid w:val="00A30401"/>
    <w:rsid w:val="00A30F74"/>
    <w:rsid w:val="00A40E79"/>
    <w:rsid w:val="00A41295"/>
    <w:rsid w:val="00A45CBD"/>
    <w:rsid w:val="00A50849"/>
    <w:rsid w:val="00A51EEC"/>
    <w:rsid w:val="00A557FF"/>
    <w:rsid w:val="00A61720"/>
    <w:rsid w:val="00A71FFB"/>
    <w:rsid w:val="00A77A60"/>
    <w:rsid w:val="00A80BEA"/>
    <w:rsid w:val="00A80F40"/>
    <w:rsid w:val="00A81BD9"/>
    <w:rsid w:val="00A824AA"/>
    <w:rsid w:val="00A8454C"/>
    <w:rsid w:val="00A856D5"/>
    <w:rsid w:val="00AA08FD"/>
    <w:rsid w:val="00AA4C9A"/>
    <w:rsid w:val="00AA6FFE"/>
    <w:rsid w:val="00AA7990"/>
    <w:rsid w:val="00AB1DFE"/>
    <w:rsid w:val="00AB4BC2"/>
    <w:rsid w:val="00AC0632"/>
    <w:rsid w:val="00AC29AA"/>
    <w:rsid w:val="00AC6068"/>
    <w:rsid w:val="00AC6856"/>
    <w:rsid w:val="00AD090B"/>
    <w:rsid w:val="00AD2356"/>
    <w:rsid w:val="00AD50D5"/>
    <w:rsid w:val="00AD5B7A"/>
    <w:rsid w:val="00AE59D4"/>
    <w:rsid w:val="00AF2E20"/>
    <w:rsid w:val="00AF595B"/>
    <w:rsid w:val="00AF6948"/>
    <w:rsid w:val="00B012F9"/>
    <w:rsid w:val="00B028FD"/>
    <w:rsid w:val="00B0591F"/>
    <w:rsid w:val="00B07A5E"/>
    <w:rsid w:val="00B11D58"/>
    <w:rsid w:val="00B153E6"/>
    <w:rsid w:val="00B221BB"/>
    <w:rsid w:val="00B25921"/>
    <w:rsid w:val="00B31E03"/>
    <w:rsid w:val="00B349DD"/>
    <w:rsid w:val="00B350A5"/>
    <w:rsid w:val="00B377CE"/>
    <w:rsid w:val="00B402CE"/>
    <w:rsid w:val="00B4329E"/>
    <w:rsid w:val="00B45950"/>
    <w:rsid w:val="00B4775D"/>
    <w:rsid w:val="00B523CA"/>
    <w:rsid w:val="00B560E2"/>
    <w:rsid w:val="00B61B31"/>
    <w:rsid w:val="00B635BC"/>
    <w:rsid w:val="00B6364D"/>
    <w:rsid w:val="00B64430"/>
    <w:rsid w:val="00B6455A"/>
    <w:rsid w:val="00B64B74"/>
    <w:rsid w:val="00B707CE"/>
    <w:rsid w:val="00B714A9"/>
    <w:rsid w:val="00B719AC"/>
    <w:rsid w:val="00B76E4D"/>
    <w:rsid w:val="00B84643"/>
    <w:rsid w:val="00B847B5"/>
    <w:rsid w:val="00B85B24"/>
    <w:rsid w:val="00B90123"/>
    <w:rsid w:val="00B90547"/>
    <w:rsid w:val="00B905F9"/>
    <w:rsid w:val="00B91C2D"/>
    <w:rsid w:val="00B925CF"/>
    <w:rsid w:val="00B95708"/>
    <w:rsid w:val="00B96B83"/>
    <w:rsid w:val="00B976F3"/>
    <w:rsid w:val="00BA01B9"/>
    <w:rsid w:val="00BA1C45"/>
    <w:rsid w:val="00BA4FCD"/>
    <w:rsid w:val="00BB3D24"/>
    <w:rsid w:val="00BB596C"/>
    <w:rsid w:val="00BB6A89"/>
    <w:rsid w:val="00BC0574"/>
    <w:rsid w:val="00BC096E"/>
    <w:rsid w:val="00BC49F6"/>
    <w:rsid w:val="00BC50E5"/>
    <w:rsid w:val="00BC60DB"/>
    <w:rsid w:val="00BD7AFA"/>
    <w:rsid w:val="00BE1EBE"/>
    <w:rsid w:val="00BE2836"/>
    <w:rsid w:val="00BE4438"/>
    <w:rsid w:val="00BE6E73"/>
    <w:rsid w:val="00BF260D"/>
    <w:rsid w:val="00BF7FB6"/>
    <w:rsid w:val="00C0066A"/>
    <w:rsid w:val="00C0323D"/>
    <w:rsid w:val="00C059F7"/>
    <w:rsid w:val="00C12AA2"/>
    <w:rsid w:val="00C15796"/>
    <w:rsid w:val="00C17C66"/>
    <w:rsid w:val="00C232BB"/>
    <w:rsid w:val="00C34818"/>
    <w:rsid w:val="00C36A4E"/>
    <w:rsid w:val="00C3717A"/>
    <w:rsid w:val="00C37B81"/>
    <w:rsid w:val="00C41863"/>
    <w:rsid w:val="00C41AC7"/>
    <w:rsid w:val="00C41B0F"/>
    <w:rsid w:val="00C42DFD"/>
    <w:rsid w:val="00C43F65"/>
    <w:rsid w:val="00C52EEC"/>
    <w:rsid w:val="00C54270"/>
    <w:rsid w:val="00C61898"/>
    <w:rsid w:val="00C74471"/>
    <w:rsid w:val="00C745C1"/>
    <w:rsid w:val="00C75901"/>
    <w:rsid w:val="00C760FC"/>
    <w:rsid w:val="00C76909"/>
    <w:rsid w:val="00C76AE4"/>
    <w:rsid w:val="00C85883"/>
    <w:rsid w:val="00C8609D"/>
    <w:rsid w:val="00C9307E"/>
    <w:rsid w:val="00C9695E"/>
    <w:rsid w:val="00C9729D"/>
    <w:rsid w:val="00CA0120"/>
    <w:rsid w:val="00CA0A36"/>
    <w:rsid w:val="00CA1565"/>
    <w:rsid w:val="00CA500D"/>
    <w:rsid w:val="00CA577B"/>
    <w:rsid w:val="00CB083F"/>
    <w:rsid w:val="00CB3609"/>
    <w:rsid w:val="00CB661C"/>
    <w:rsid w:val="00CB7F49"/>
    <w:rsid w:val="00CC1943"/>
    <w:rsid w:val="00CC3A83"/>
    <w:rsid w:val="00CC4499"/>
    <w:rsid w:val="00CC7ADE"/>
    <w:rsid w:val="00CD6225"/>
    <w:rsid w:val="00CD6265"/>
    <w:rsid w:val="00CE00D8"/>
    <w:rsid w:val="00CE5B32"/>
    <w:rsid w:val="00CE7BFE"/>
    <w:rsid w:val="00CF4065"/>
    <w:rsid w:val="00D03641"/>
    <w:rsid w:val="00D10336"/>
    <w:rsid w:val="00D23767"/>
    <w:rsid w:val="00D2404F"/>
    <w:rsid w:val="00D27721"/>
    <w:rsid w:val="00D32342"/>
    <w:rsid w:val="00D32ED1"/>
    <w:rsid w:val="00D334BB"/>
    <w:rsid w:val="00D44422"/>
    <w:rsid w:val="00D45272"/>
    <w:rsid w:val="00D60F3F"/>
    <w:rsid w:val="00D6437F"/>
    <w:rsid w:val="00D66678"/>
    <w:rsid w:val="00D66E36"/>
    <w:rsid w:val="00D6797C"/>
    <w:rsid w:val="00D67BE7"/>
    <w:rsid w:val="00D70392"/>
    <w:rsid w:val="00D71797"/>
    <w:rsid w:val="00D730C0"/>
    <w:rsid w:val="00D7553C"/>
    <w:rsid w:val="00D82ECD"/>
    <w:rsid w:val="00D83A6F"/>
    <w:rsid w:val="00D927D6"/>
    <w:rsid w:val="00DA1317"/>
    <w:rsid w:val="00DA186A"/>
    <w:rsid w:val="00DA397A"/>
    <w:rsid w:val="00DA4165"/>
    <w:rsid w:val="00DB30C1"/>
    <w:rsid w:val="00DB3C02"/>
    <w:rsid w:val="00DD393B"/>
    <w:rsid w:val="00DD4AD5"/>
    <w:rsid w:val="00DD4B66"/>
    <w:rsid w:val="00DE05D1"/>
    <w:rsid w:val="00DE59CC"/>
    <w:rsid w:val="00DF1474"/>
    <w:rsid w:val="00DF75D8"/>
    <w:rsid w:val="00E02D4E"/>
    <w:rsid w:val="00E115A9"/>
    <w:rsid w:val="00E13072"/>
    <w:rsid w:val="00E1438C"/>
    <w:rsid w:val="00E143E6"/>
    <w:rsid w:val="00E15221"/>
    <w:rsid w:val="00E22A44"/>
    <w:rsid w:val="00E23094"/>
    <w:rsid w:val="00E24149"/>
    <w:rsid w:val="00E31CF4"/>
    <w:rsid w:val="00E35675"/>
    <w:rsid w:val="00E41823"/>
    <w:rsid w:val="00E43C9E"/>
    <w:rsid w:val="00E52BD1"/>
    <w:rsid w:val="00E60F3F"/>
    <w:rsid w:val="00E65B75"/>
    <w:rsid w:val="00E664DD"/>
    <w:rsid w:val="00E71FA1"/>
    <w:rsid w:val="00E723FE"/>
    <w:rsid w:val="00E77AA4"/>
    <w:rsid w:val="00E841AA"/>
    <w:rsid w:val="00E84A60"/>
    <w:rsid w:val="00E85697"/>
    <w:rsid w:val="00E94672"/>
    <w:rsid w:val="00E96436"/>
    <w:rsid w:val="00E97A2B"/>
    <w:rsid w:val="00EA1EFF"/>
    <w:rsid w:val="00EA7EDB"/>
    <w:rsid w:val="00EB2383"/>
    <w:rsid w:val="00EB4B16"/>
    <w:rsid w:val="00EC179A"/>
    <w:rsid w:val="00EC5677"/>
    <w:rsid w:val="00EC7421"/>
    <w:rsid w:val="00ED1061"/>
    <w:rsid w:val="00ED1925"/>
    <w:rsid w:val="00EE12CF"/>
    <w:rsid w:val="00EE26DE"/>
    <w:rsid w:val="00EE4D6D"/>
    <w:rsid w:val="00EE72C8"/>
    <w:rsid w:val="00EF5B59"/>
    <w:rsid w:val="00EF60BA"/>
    <w:rsid w:val="00EF6318"/>
    <w:rsid w:val="00EF738F"/>
    <w:rsid w:val="00F04BEC"/>
    <w:rsid w:val="00F07F9A"/>
    <w:rsid w:val="00F12B3C"/>
    <w:rsid w:val="00F131B3"/>
    <w:rsid w:val="00F15CB8"/>
    <w:rsid w:val="00F16192"/>
    <w:rsid w:val="00F17A49"/>
    <w:rsid w:val="00F3267F"/>
    <w:rsid w:val="00F33CCC"/>
    <w:rsid w:val="00F345DD"/>
    <w:rsid w:val="00F352FF"/>
    <w:rsid w:val="00F369D6"/>
    <w:rsid w:val="00F40522"/>
    <w:rsid w:val="00F4264C"/>
    <w:rsid w:val="00F50342"/>
    <w:rsid w:val="00F54188"/>
    <w:rsid w:val="00F56072"/>
    <w:rsid w:val="00F57509"/>
    <w:rsid w:val="00F66074"/>
    <w:rsid w:val="00F66FF6"/>
    <w:rsid w:val="00F72355"/>
    <w:rsid w:val="00F72F7D"/>
    <w:rsid w:val="00F73947"/>
    <w:rsid w:val="00F75E16"/>
    <w:rsid w:val="00F80CA0"/>
    <w:rsid w:val="00F82DA9"/>
    <w:rsid w:val="00F85880"/>
    <w:rsid w:val="00F9242C"/>
    <w:rsid w:val="00F94165"/>
    <w:rsid w:val="00F96180"/>
    <w:rsid w:val="00FA0515"/>
    <w:rsid w:val="00FA7911"/>
    <w:rsid w:val="00FB0B2F"/>
    <w:rsid w:val="00FB315B"/>
    <w:rsid w:val="00FB32C6"/>
    <w:rsid w:val="00FB5432"/>
    <w:rsid w:val="00FB5510"/>
    <w:rsid w:val="00FB6477"/>
    <w:rsid w:val="00FC30F0"/>
    <w:rsid w:val="00FC43CC"/>
    <w:rsid w:val="00FC48F0"/>
    <w:rsid w:val="00FD3F02"/>
    <w:rsid w:val="00FD6EEE"/>
    <w:rsid w:val="00FE1061"/>
    <w:rsid w:val="00FE37DB"/>
    <w:rsid w:val="00FF0BBA"/>
    <w:rsid w:val="00FF0EEC"/>
    <w:rsid w:val="00FF1E22"/>
    <w:rsid w:val="00FF7E8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653E97"/>
  <w14:defaultImageDpi w14:val="32767"/>
  <w15:chartTrackingRefBased/>
  <w15:docId w15:val="{1236EB9F-772B-3B4A-B814-87F27A51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9AC"/>
    <w:rPr>
      <w:rFonts w:ascii="Times New Roman" w:eastAsia="Times New Roman" w:hAnsi="Times New Roman" w:cs="Times New Roman"/>
      <w:lang w:val="en-US"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19AC"/>
    <w:rPr>
      <w:sz w:val="18"/>
      <w:szCs w:val="18"/>
    </w:rPr>
  </w:style>
  <w:style w:type="paragraph" w:styleId="BalloonText">
    <w:name w:val="Balloon Text"/>
    <w:basedOn w:val="Normal"/>
    <w:link w:val="BalloonTextChar"/>
    <w:uiPriority w:val="99"/>
    <w:semiHidden/>
    <w:unhideWhenUsed/>
    <w:rsid w:val="008A1E08"/>
    <w:rPr>
      <w:sz w:val="18"/>
      <w:szCs w:val="18"/>
    </w:rPr>
  </w:style>
  <w:style w:type="character" w:customStyle="1" w:styleId="BalloonTextChar">
    <w:name w:val="Balloon Text Char"/>
    <w:basedOn w:val="DefaultParagraphFont"/>
    <w:link w:val="BalloonText"/>
    <w:uiPriority w:val="99"/>
    <w:semiHidden/>
    <w:rsid w:val="008A1E08"/>
    <w:rPr>
      <w:rFonts w:ascii="Times New Roman" w:eastAsia="Times New Roman" w:hAnsi="Times New Roman" w:cs="Times New Roman"/>
      <w:sz w:val="18"/>
      <w:szCs w:val="18"/>
      <w:lang w:val="en-US" w:eastAsia="en-GB"/>
    </w:rPr>
  </w:style>
  <w:style w:type="paragraph" w:styleId="CommentText">
    <w:name w:val="annotation text"/>
    <w:basedOn w:val="Normal"/>
    <w:link w:val="CommentTextChar"/>
    <w:uiPriority w:val="99"/>
    <w:semiHidden/>
    <w:unhideWhenUsed/>
    <w:rsid w:val="008A1E08"/>
    <w:rPr>
      <w:sz w:val="20"/>
      <w:szCs w:val="20"/>
    </w:rPr>
  </w:style>
  <w:style w:type="character" w:customStyle="1" w:styleId="CommentTextChar">
    <w:name w:val="Comment Text Char"/>
    <w:basedOn w:val="DefaultParagraphFont"/>
    <w:link w:val="CommentText"/>
    <w:uiPriority w:val="99"/>
    <w:semiHidden/>
    <w:rsid w:val="008A1E08"/>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8A1E08"/>
    <w:rPr>
      <w:b/>
      <w:bCs/>
    </w:rPr>
  </w:style>
  <w:style w:type="character" w:customStyle="1" w:styleId="CommentSubjectChar">
    <w:name w:val="Comment Subject Char"/>
    <w:basedOn w:val="CommentTextChar"/>
    <w:link w:val="CommentSubject"/>
    <w:uiPriority w:val="99"/>
    <w:semiHidden/>
    <w:rsid w:val="008A1E08"/>
    <w:rPr>
      <w:rFonts w:ascii="Times New Roman" w:eastAsia="Times New Roman" w:hAnsi="Times New Roman" w:cs="Times New Roman"/>
      <w:b/>
      <w:bCs/>
      <w:sz w:val="20"/>
      <w:szCs w:val="20"/>
      <w:lang w:val="en-US" w:eastAsia="en-GB"/>
    </w:rPr>
  </w:style>
  <w:style w:type="paragraph" w:styleId="Header">
    <w:name w:val="header"/>
    <w:basedOn w:val="Normal"/>
    <w:link w:val="HeaderChar"/>
    <w:uiPriority w:val="99"/>
    <w:unhideWhenUsed/>
    <w:rsid w:val="00376F91"/>
    <w:pPr>
      <w:tabs>
        <w:tab w:val="center" w:pos="4680"/>
        <w:tab w:val="right" w:pos="9360"/>
      </w:tabs>
    </w:pPr>
  </w:style>
  <w:style w:type="character" w:customStyle="1" w:styleId="HeaderChar">
    <w:name w:val="Header Char"/>
    <w:basedOn w:val="DefaultParagraphFont"/>
    <w:link w:val="Header"/>
    <w:uiPriority w:val="99"/>
    <w:rsid w:val="00376F91"/>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376F91"/>
    <w:pPr>
      <w:tabs>
        <w:tab w:val="center" w:pos="4680"/>
        <w:tab w:val="right" w:pos="9360"/>
      </w:tabs>
    </w:pPr>
  </w:style>
  <w:style w:type="character" w:customStyle="1" w:styleId="FooterChar">
    <w:name w:val="Footer Char"/>
    <w:basedOn w:val="DefaultParagraphFont"/>
    <w:link w:val="Footer"/>
    <w:uiPriority w:val="99"/>
    <w:rsid w:val="00376F91"/>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376F91"/>
  </w:style>
  <w:style w:type="character" w:styleId="LineNumber">
    <w:name w:val="line number"/>
    <w:basedOn w:val="DefaultParagraphFont"/>
    <w:uiPriority w:val="99"/>
    <w:semiHidden/>
    <w:unhideWhenUsed/>
    <w:rsid w:val="006C6DA7"/>
  </w:style>
  <w:style w:type="character" w:styleId="Emphasis">
    <w:name w:val="Emphasis"/>
    <w:basedOn w:val="DefaultParagraphFont"/>
    <w:uiPriority w:val="20"/>
    <w:qFormat/>
    <w:rsid w:val="00C36A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270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23</Words>
  <Characters>10397</Characters>
  <Application>Microsoft Office Word</Application>
  <DocSecurity>0</DocSecurity>
  <Lines>86</Lines>
  <Paragraphs>2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Diederich</dc:creator>
  <cp:keywords/>
  <dc:description/>
  <cp:lastModifiedBy>Marc Diederich</cp:lastModifiedBy>
  <cp:revision>2</cp:revision>
  <dcterms:created xsi:type="dcterms:W3CDTF">2019-12-29T10:00:00Z</dcterms:created>
  <dcterms:modified xsi:type="dcterms:W3CDTF">2019-12-29T10:00:00Z</dcterms:modified>
</cp:coreProperties>
</file>